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57DF0" w14:textId="231E2A09" w:rsidR="005E3FDE" w:rsidRPr="00504915" w:rsidRDefault="005E3FDE" w:rsidP="005E3F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4915">
        <w:rPr>
          <w:rFonts w:ascii="Times New Roman" w:hAnsi="Times New Roman" w:cs="Times New Roman"/>
          <w:b/>
          <w:sz w:val="24"/>
          <w:szCs w:val="24"/>
          <w:lang w:val="en-US"/>
        </w:rPr>
        <w:t>Chemical concentrations</w:t>
      </w:r>
    </w:p>
    <w:p w14:paraId="5A908492" w14:textId="5ADE0F0D" w:rsidR="000F1412" w:rsidRPr="00504915" w:rsidRDefault="000F1412" w:rsidP="000F1412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04915">
        <w:rPr>
          <w:rFonts w:ascii="Times New Roman" w:hAnsi="Times New Roman" w:cs="Times New Roman"/>
          <w:sz w:val="24"/>
          <w:szCs w:val="24"/>
          <w:lang w:val="en-US"/>
        </w:rPr>
        <w:t>Concentrations of</w:t>
      </w:r>
      <w:r w:rsidRPr="00504915">
        <w:rPr>
          <w:rFonts w:ascii="Times New Roman" w:hAnsi="Times New Roman" w:cs="Times New Roman"/>
          <w:lang w:val="en-US"/>
        </w:rPr>
        <w:t xml:space="preserve"> </w:t>
      </w:r>
      <w:r w:rsidRPr="00504915">
        <w:rPr>
          <w:rFonts w:ascii="Times New Roman" w:hAnsi="Times New Roman" w:cs="Times New Roman"/>
          <w:sz w:val="24"/>
          <w:szCs w:val="24"/>
          <w:lang w:val="en-US"/>
        </w:rPr>
        <w:t xml:space="preserve">trace metals </w:t>
      </w:r>
      <w:r w:rsidRPr="00504915">
        <w:rPr>
          <w:rFonts w:ascii="Times New Roman" w:hAnsi="Times New Roman" w:cs="Times New Roman"/>
          <w:b/>
          <w:sz w:val="24"/>
          <w:szCs w:val="24"/>
          <w:lang w:val="en-US"/>
        </w:rPr>
        <w:t>(1A),</w:t>
      </w:r>
      <w:r w:rsidRPr="00504915">
        <w:rPr>
          <w:rFonts w:ascii="Times New Roman" w:hAnsi="Times New Roman" w:cs="Times New Roman"/>
          <w:sz w:val="24"/>
          <w:szCs w:val="24"/>
          <w:lang w:val="en-US"/>
        </w:rPr>
        <w:t xml:space="preserve"> Polyciclic Aromatic Hydrocarbons (PAHs) and Aliphatic Hydrocarbons (HYDs) </w:t>
      </w:r>
      <w:r w:rsidRPr="00504915">
        <w:rPr>
          <w:rFonts w:ascii="Times New Roman" w:hAnsi="Times New Roman" w:cs="Times New Roman"/>
          <w:b/>
          <w:sz w:val="24"/>
          <w:szCs w:val="24"/>
          <w:lang w:val="en-US"/>
        </w:rPr>
        <w:t>(1B),</w:t>
      </w:r>
      <w:r w:rsidRPr="00504915">
        <w:rPr>
          <w:rFonts w:ascii="Times New Roman" w:hAnsi="Times New Roman" w:cs="Times New Roman"/>
          <w:sz w:val="24"/>
          <w:szCs w:val="24"/>
          <w:lang w:val="en-US"/>
        </w:rPr>
        <w:t xml:space="preserve"> in the whole tissues of </w:t>
      </w:r>
      <w:r w:rsidRPr="005049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R. philippinarum </w:t>
      </w:r>
      <w:r w:rsidRPr="00504915">
        <w:rPr>
          <w:rFonts w:ascii="Times New Roman" w:hAnsi="Times New Roman" w:cs="Times New Roman"/>
          <w:sz w:val="24"/>
          <w:szCs w:val="24"/>
          <w:lang w:val="en-US"/>
        </w:rPr>
        <w:t xml:space="preserve">at each sampling time (T0, T1, T2) in the different origin sites (PM and CH). Data are expressed as mean values ± standard deviation, n=5. </w:t>
      </w:r>
      <w:r w:rsidRPr="00504915">
        <w:rPr>
          <w:rFonts w:ascii="Times New Roman" w:hAnsi="Times New Roman" w:cs="Times New Roman"/>
          <w:sz w:val="24"/>
          <w:szCs w:val="24"/>
          <w:lang w:val="en-GB"/>
        </w:rPr>
        <w:t>Distribution of the aliphatic hydrocarbons in all the analysed groups</w:t>
      </w:r>
      <w:r w:rsidRPr="005049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4915">
        <w:rPr>
          <w:rFonts w:ascii="Times New Roman" w:hAnsi="Times New Roman" w:cs="Times New Roman"/>
          <w:b/>
          <w:sz w:val="24"/>
          <w:szCs w:val="24"/>
          <w:lang w:val="en-US"/>
        </w:rPr>
        <w:t>(1C).</w:t>
      </w:r>
      <w:r w:rsidRPr="00504915">
        <w:rPr>
          <w:rFonts w:ascii="Times New Roman" w:hAnsi="Times New Roman" w:cs="Times New Roman"/>
          <w:sz w:val="24"/>
          <w:szCs w:val="24"/>
          <w:lang w:val="en-US"/>
        </w:rPr>
        <w:t xml:space="preserve"> Data are expressed as mean (straight line) + standard deviation (dotted lines). </w:t>
      </w:r>
      <w:r w:rsidR="00707F02" w:rsidRPr="005049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Lower-case letters </w:t>
      </w:r>
      <w:r w:rsidR="00FE4F53" w:rsidRPr="005049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indicate </w:t>
      </w:r>
      <w:r w:rsidR="00707F02" w:rsidRPr="005049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significant differences of PM site among sampling times; upper-case letters indicate significant differences of CH site among sampling times; asterisks </w:t>
      </w:r>
      <w:r w:rsidR="00FE4F53" w:rsidRPr="00504915">
        <w:rPr>
          <w:rFonts w:ascii="Times New Roman" w:hAnsi="Times New Roman" w:cs="Times New Roman"/>
          <w:color w:val="FF0000"/>
          <w:sz w:val="24"/>
          <w:szCs w:val="24"/>
          <w:lang w:val="en-US"/>
        </w:rPr>
        <w:t>indicate</w:t>
      </w:r>
      <w:r w:rsidR="00707F02" w:rsidRPr="005049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significant differences between sites within the same sampling time.</w:t>
      </w:r>
      <w:r w:rsidR="0050491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504915">
        <w:rPr>
          <w:rFonts w:ascii="Times New Roman" w:hAnsi="Times New Roman" w:cs="Times New Roman"/>
          <w:sz w:val="24"/>
          <w:szCs w:val="24"/>
          <w:lang w:val="en-US"/>
        </w:rPr>
        <w:t xml:space="preserve">Results of two-way analysis of variance (ANOVA) for the concentrations of chemicals measured in </w:t>
      </w:r>
      <w:r w:rsidRPr="00504915">
        <w:rPr>
          <w:rFonts w:ascii="Times New Roman" w:hAnsi="Times New Roman" w:cs="Times New Roman"/>
          <w:i/>
          <w:iCs/>
          <w:sz w:val="24"/>
          <w:szCs w:val="24"/>
          <w:lang w:val="en-US"/>
        </w:rPr>
        <w:t>R. philippinarum</w:t>
      </w:r>
      <w:r w:rsidRPr="00504915">
        <w:rPr>
          <w:rFonts w:ascii="Times New Roman" w:hAnsi="Times New Roman" w:cs="Times New Roman"/>
          <w:sz w:val="24"/>
          <w:szCs w:val="24"/>
          <w:lang w:val="en-US"/>
        </w:rPr>
        <w:t xml:space="preserve">. dF, degree of freedom; F, F test; P, probability level; N.S., not significant </w:t>
      </w:r>
      <w:r w:rsidRPr="00504915">
        <w:rPr>
          <w:rFonts w:ascii="Times New Roman" w:hAnsi="Times New Roman" w:cs="Times New Roman"/>
          <w:b/>
          <w:bCs/>
          <w:sz w:val="24"/>
          <w:szCs w:val="24"/>
          <w:lang w:val="en-US"/>
        </w:rPr>
        <w:t>(1</w:t>
      </w:r>
      <w:r w:rsidR="00C26B9A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504915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E36C2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1F106F5" w14:textId="55152E1F" w:rsidR="00197AE8" w:rsidRPr="00504915" w:rsidRDefault="007D30EA" w:rsidP="007D30E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4915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89747FC" w14:textId="77777777" w:rsidR="007D30EA" w:rsidRPr="007D30EA" w:rsidRDefault="007D30EA" w:rsidP="007D30E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33102E" w14:textId="7819AF86" w:rsidR="005E3FDE" w:rsidRPr="00225D3F" w:rsidRDefault="009236B8" w:rsidP="005E3FDE">
      <w:pPr>
        <w:jc w:val="center"/>
        <w:rPr>
          <w:sz w:val="16"/>
          <w:szCs w:val="16"/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042EEA7D" wp14:editId="3ADAC6F2">
                <wp:simplePos x="0" y="0"/>
                <wp:positionH relativeFrom="margin">
                  <wp:posOffset>0</wp:posOffset>
                </wp:positionH>
                <wp:positionV relativeFrom="paragraph">
                  <wp:posOffset>142240</wp:posOffset>
                </wp:positionV>
                <wp:extent cx="527539" cy="371475"/>
                <wp:effectExtent l="0" t="0" r="0" b="0"/>
                <wp:wrapNone/>
                <wp:docPr id="10" name="Casella di tes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539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8CC56F" w14:textId="77777777" w:rsidR="005E3FDE" w:rsidRPr="005E3FDE" w:rsidRDefault="005E3FDE" w:rsidP="005E3FD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5E3FDE">
                              <w:rPr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2EEA7D" id="_x0000_t202" coordsize="21600,21600" o:spt="202" path="m,l,21600r21600,l21600,xe">
                <v:stroke joinstyle="miter"/>
                <v:path gradientshapeok="t" o:connecttype="rect"/>
              </v:shapetype>
              <v:shape id="Casella di testo 10" o:spid="_x0000_s1026" type="#_x0000_t202" style="position:absolute;left:0;text-align:left;margin-left:0;margin-top:11.2pt;width:41.55pt;height:29.25pt;z-index: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" filled="f" stroked="f" strokeweight=".5pt">
                <v:textbox>
                  <w:txbxContent>
                    <w:p w14:paraId="6C8CC56F" w14:textId="77777777" w:rsidR="005E3FDE" w:rsidRPr="005E3FDE" w:rsidRDefault="005E3FDE" w:rsidP="005E3FD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</w:t>
                      </w:r>
                      <w:r w:rsidRPr="005E3FDE">
                        <w:rPr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005C80" w14:textId="61E7A699" w:rsidR="005E3FDE" w:rsidRDefault="00DE2EDA" w:rsidP="00F0610F">
      <w:pPr>
        <w:rPr>
          <w:sz w:val="16"/>
          <w:szCs w:val="16"/>
        </w:rPr>
      </w:pPr>
      <w:r w:rsidRPr="005A4C9D">
        <w:rPr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6704" behindDoc="0" locked="0" layoutInCell="1" allowOverlap="1" wp14:anchorId="2D2FA1F3" wp14:editId="760EF892">
                <wp:simplePos x="0" y="0"/>
                <wp:positionH relativeFrom="column">
                  <wp:posOffset>-4098</wp:posOffset>
                </wp:positionH>
                <wp:positionV relativeFrom="paragraph">
                  <wp:posOffset>1636167</wp:posOffset>
                </wp:positionV>
                <wp:extent cx="2519680" cy="1522730"/>
                <wp:effectExtent l="0" t="0" r="0" b="0"/>
                <wp:wrapNone/>
                <wp:docPr id="24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1522730"/>
                          <a:chOff x="0" y="0"/>
                          <a:chExt cx="2519680" cy="1522730"/>
                        </a:xfrm>
                      </wpg:grpSpPr>
                      <wpg:grpSp>
                        <wpg:cNvPr id="25" name="Gruppo 25"/>
                        <wpg:cNvGrpSpPr/>
                        <wpg:grpSpPr>
                          <a:xfrm>
                            <a:off x="0" y="0"/>
                            <a:ext cx="2519680" cy="1522730"/>
                            <a:chOff x="0" y="0"/>
                            <a:chExt cx="2519680" cy="1522730"/>
                          </a:xfrm>
                        </wpg:grpSpPr>
                        <wpg:graphicFrame>
                          <wpg:cNvPr id="28" name="Grafico 28"/>
                          <wpg:cNvFrPr>
                            <a:graphicFrameLocks/>
                          </wpg:cNvFrPr>
                          <wpg:xfrm>
                            <a:off x="0" y="0"/>
                            <a:ext cx="2519680" cy="15227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"/>
                            </a:graphicData>
                          </a:graphic>
                        </wpg:graphicFrame>
                        <wps:wsp>
                          <wps:cNvPr id="29" name="CasellaDiTesto 18"/>
                          <wps:cNvSpPr txBox="1"/>
                          <wps:spPr>
                            <a:xfrm>
                              <a:off x="624224" y="361397"/>
                              <a:ext cx="218440" cy="3435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E3FEB8" w14:textId="77777777" w:rsidR="005A4C9D" w:rsidRDefault="005A4C9D" w:rsidP="005A4C9D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0" name="CasellaDiTesto 19"/>
                          <wps:cNvSpPr txBox="1"/>
                          <wps:spPr>
                            <a:xfrm>
                              <a:off x="1213916" y="501330"/>
                              <a:ext cx="243205" cy="3435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6AFB24F" w14:textId="77777777" w:rsidR="005A4C9D" w:rsidRDefault="005A4C9D" w:rsidP="005A4C9D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1" name="CasellaDiTesto 20"/>
                          <wps:cNvSpPr txBox="1"/>
                          <wps:spPr>
                            <a:xfrm>
                              <a:off x="1813294" y="557386"/>
                              <a:ext cx="243205" cy="3435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D5855E5" w14:textId="77777777" w:rsidR="005A4C9D" w:rsidRDefault="005A4C9D" w:rsidP="005A4C9D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2" name="CasellaDiTesto 22"/>
                          <wps:cNvSpPr txBox="1"/>
                          <wps:spPr>
                            <a:xfrm>
                              <a:off x="763071" y="188273"/>
                              <a:ext cx="240665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E3F9D4" w14:textId="77777777" w:rsidR="005A4C9D" w:rsidRDefault="005A4C9D" w:rsidP="005A4C9D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3" name="Parentesi quadra aperta 33"/>
                        <wps:cNvSpPr/>
                        <wps:spPr>
                          <a:xfrm rot="5400000">
                            <a:off x="851340" y="240671"/>
                            <a:ext cx="53888" cy="285830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34" name="CasellaDiTesto 27"/>
                        <wps:cNvSpPr txBox="1"/>
                        <wps:spPr>
                          <a:xfrm>
                            <a:off x="1336706" y="196590"/>
                            <a:ext cx="24066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F3E001" w14:textId="77777777" w:rsidR="005A4C9D" w:rsidRDefault="005A4C9D" w:rsidP="005A4C9D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5" name="Parentesi quadra aperta 35"/>
                        <wps:cNvSpPr/>
                        <wps:spPr>
                          <a:xfrm rot="5400000">
                            <a:off x="1437144" y="245426"/>
                            <a:ext cx="53888" cy="285830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2FA1F3" id="Gruppo 1" o:spid="_x0000_s1027" style="position:absolute;margin-left:-.3pt;margin-top:128.85pt;width:198.4pt;height:119.9pt;z-index:251656704" coordsize="25196,15227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">
                <v:group id="_x0000_s1028" style="position:absolute;width:25196;height:15227" coordsize="25196,152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co 28" o:spid="_x0000_s1029" type="#_x0000_t75" style="position:absolute;left:1706;top:731;width:22251;height:1396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">
                    <v:imagedata r:id="rId5" o:title=""/>
                    <o:lock v:ext="edit" aspectratio="f"/>
                  </v:shape>
                  <v:shape id="CasellaDiTesto 18" o:spid="_x0000_s1030" type="#_x0000_t202" style="position:absolute;left:6242;top:3613;width:2184;height:3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1QQY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" filled="f" stroked="f">
                    <v:textbox style="mso-fit-shape-to-text:t">
                      <w:txbxContent>
                        <w:p w14:paraId="55E3FEB8" w14:textId="77777777" w:rsidR="005A4C9D" w:rsidRDefault="005A4C9D" w:rsidP="005A4C9D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19" o:spid="_x0000_s1031" type="#_x0000_t202" style="position:absolute;left:12139;top:5013;width:2432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  <v:textbox style="mso-fit-shape-to-text:t">
                      <w:txbxContent>
                        <w:p w14:paraId="26AFB24F" w14:textId="77777777" w:rsidR="005A4C9D" w:rsidRDefault="005A4C9D" w:rsidP="005A4C9D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sellaDiTesto 20" o:spid="_x0000_s1032" type="#_x0000_t202" style="position:absolute;left:18132;top:5573;width:2432;height:34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  <v:textbox style="mso-fit-shape-to-text:t">
                      <w:txbxContent>
                        <w:p w14:paraId="3D5855E5" w14:textId="77777777" w:rsidR="005A4C9D" w:rsidRDefault="005A4C9D" w:rsidP="005A4C9D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sellaDiTesto 22" o:spid="_x0000_s1033" type="#_x0000_t202" style="position:absolute;left:7630;top:1882;width:240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  <v:textbox style="mso-fit-shape-to-text:t">
                      <w:txbxContent>
                        <w:p w14:paraId="00E3F9D4" w14:textId="77777777" w:rsidR="005A4C9D" w:rsidRDefault="005A4C9D" w:rsidP="005A4C9D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Parentesi quadra aperta 33" o:spid="_x0000_s1034" type="#_x0000_t85" style="position:absolute;left:8512;top:2407;width:539;height:285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" adj="339" strokecolor="black [3213]" strokeweight=".5pt">
                  <v:stroke joinstyle="miter"/>
                </v:shape>
                <v:shape id="CasellaDiTesto 27" o:spid="_x0000_s1035" type="#_x0000_t202" style="position:absolute;left:13367;top:1965;width:240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<v:textbox style="mso-fit-shape-to-text:t">
                    <w:txbxContent>
                      <w:p w14:paraId="44F3E001" w14:textId="77777777" w:rsidR="005A4C9D" w:rsidRDefault="005A4C9D" w:rsidP="005A4C9D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*</w:t>
                        </w:r>
                      </w:p>
                    </w:txbxContent>
                  </v:textbox>
                </v:shape>
                <v:shape id="Parentesi quadra aperta 35" o:spid="_x0000_s1036" type="#_x0000_t85" style="position:absolute;left:14371;top:2453;width:539;height:285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" adj="339" strokecolor="black [3213]" strokeweight=".5pt">
                  <v:stroke joinstyle="miter"/>
                </v:shape>
              </v:group>
            </w:pict>
          </mc:Fallback>
        </mc:AlternateContent>
      </w:r>
      <w:r w:rsidR="00F0610F" w:rsidRPr="00F0610F">
        <w:rPr>
          <w:noProof/>
          <w:sz w:val="16"/>
          <w:szCs w:val="16"/>
        </w:rPr>
        <w:drawing>
          <wp:inline distT="0" distB="0" distL="0" distR="0" wp14:anchorId="6D120F09" wp14:editId="3762DDE5">
            <wp:extent cx="2519680" cy="1522730"/>
            <wp:effectExtent l="0" t="0" r="0" b="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C60908E7-566E-4E2A-975C-8ABEFEA13B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F0610F">
        <w:rPr>
          <w:sz w:val="16"/>
          <w:szCs w:val="16"/>
        </w:rPr>
        <w:t xml:space="preserve"> </w:t>
      </w:r>
      <w:r w:rsidR="000230E2" w:rsidRPr="000230E2">
        <w:rPr>
          <w:noProof/>
          <w:sz w:val="16"/>
          <w:szCs w:val="16"/>
        </w:rPr>
        <w:drawing>
          <wp:inline distT="0" distB="0" distL="0" distR="0" wp14:anchorId="5395ADA5" wp14:editId="66E7608C">
            <wp:extent cx="2519680" cy="1522730"/>
            <wp:effectExtent l="0" t="0" r="0" b="0"/>
            <wp:docPr id="52" name="Grafico 52">
              <a:extLst xmlns:a="http://schemas.openxmlformats.org/drawingml/2006/main">
                <a:ext uri="{FF2B5EF4-FFF2-40B4-BE49-F238E27FC236}">
                  <a16:creationId xmlns:a16="http://schemas.microsoft.com/office/drawing/2014/main" id="{4A5CB1BB-B79B-458D-A351-EB23F8DA37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B00C77B" w14:textId="1543B79C" w:rsidR="00FE1EBD" w:rsidRPr="007D30EA" w:rsidRDefault="00FF4F50" w:rsidP="007D30EA">
      <w:pPr>
        <w:rPr>
          <w:sz w:val="16"/>
          <w:szCs w:val="16"/>
        </w:rPr>
      </w:pPr>
      <w:r w:rsidRPr="00FE1EBD">
        <w:rPr>
          <w:noProof/>
        </w:rPr>
        <w:drawing>
          <wp:anchor distT="0" distB="0" distL="114300" distR="114300" simplePos="0" relativeHeight="251654144" behindDoc="0" locked="0" layoutInCell="1" allowOverlap="1" wp14:anchorId="58242159" wp14:editId="556FCA34">
            <wp:simplePos x="0" y="0"/>
            <wp:positionH relativeFrom="column">
              <wp:posOffset>2519680</wp:posOffset>
            </wp:positionH>
            <wp:positionV relativeFrom="page">
              <wp:posOffset>3094990</wp:posOffset>
            </wp:positionV>
            <wp:extent cx="2519680" cy="1522730"/>
            <wp:effectExtent l="0" t="0" r="0" b="0"/>
            <wp:wrapSquare wrapText="bothSides"/>
            <wp:docPr id="61" name="Grafico 61">
              <a:extLst xmlns:a="http://schemas.openxmlformats.org/drawingml/2006/main">
                <a:ext uri="{FF2B5EF4-FFF2-40B4-BE49-F238E27FC236}">
                  <a16:creationId xmlns:a16="http://schemas.microsoft.com/office/drawing/2014/main" id="{BB452221-35DE-44F0-9206-9AA088D7E9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14:paraId="79C3B317" w14:textId="1EAC3584" w:rsidR="00AB7F82" w:rsidRDefault="00AB7F82" w:rsidP="00AB7F82"/>
    <w:p w14:paraId="0565C2CC" w14:textId="700AAABD" w:rsidR="00AB7F82" w:rsidRDefault="00AB7F82" w:rsidP="00AB7F82"/>
    <w:p w14:paraId="03A2B35D" w14:textId="695FAFBC" w:rsidR="00AB7F82" w:rsidRDefault="00AB7F82" w:rsidP="00AB7F82"/>
    <w:p w14:paraId="6D3D851F" w14:textId="5F398496" w:rsidR="00AB7F82" w:rsidRDefault="00103219" w:rsidP="003253C3">
      <w:pPr>
        <w:tabs>
          <w:tab w:val="left" w:pos="4095"/>
          <w:tab w:val="left" w:pos="8670"/>
        </w:tabs>
      </w:pPr>
      <w:r>
        <w:tab/>
      </w:r>
      <w:r w:rsidR="003253C3">
        <w:tab/>
      </w:r>
    </w:p>
    <w:p w14:paraId="0E8CA9DC" w14:textId="1E42AE63" w:rsidR="0093244C" w:rsidRDefault="0093244C" w:rsidP="00103219">
      <w:pPr>
        <w:tabs>
          <w:tab w:val="left" w:pos="8670"/>
        </w:tabs>
      </w:pPr>
    </w:p>
    <w:p w14:paraId="1728C7EA" w14:textId="36EDD757" w:rsidR="00103219" w:rsidRDefault="00A315A4" w:rsidP="00103219">
      <w:pPr>
        <w:tabs>
          <w:tab w:val="left" w:pos="8670"/>
        </w:tabs>
      </w:pPr>
      <w:r w:rsidRPr="00584E49">
        <w:rPr>
          <w:noProof/>
        </w:rPr>
        <mc:AlternateContent>
          <mc:Choice Requires="wpg">
            <w:drawing>
              <wp:anchor distT="0" distB="0" distL="114300" distR="114300" simplePos="0" relativeHeight="251666944" behindDoc="0" locked="0" layoutInCell="1" allowOverlap="1" wp14:anchorId="2F5980B2" wp14:editId="3CAD0395">
                <wp:simplePos x="0" y="0"/>
                <wp:positionH relativeFrom="column">
                  <wp:posOffset>2437178</wp:posOffset>
                </wp:positionH>
                <wp:positionV relativeFrom="paragraph">
                  <wp:posOffset>20763</wp:posOffset>
                </wp:positionV>
                <wp:extent cx="2538730" cy="1522730"/>
                <wp:effectExtent l="0" t="0" r="0" b="0"/>
                <wp:wrapNone/>
                <wp:docPr id="36" name="Gruppo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38730" cy="1522730"/>
                          <a:chOff x="0" y="0"/>
                          <a:chExt cx="2538730" cy="1522730"/>
                        </a:xfrm>
                      </wpg:grpSpPr>
                      <wpg:grpSp>
                        <wpg:cNvPr id="37" name="Gruppo 37"/>
                        <wpg:cNvGrpSpPr/>
                        <wpg:grpSpPr>
                          <a:xfrm>
                            <a:off x="0" y="0"/>
                            <a:ext cx="2538730" cy="1522730"/>
                            <a:chOff x="0" y="0"/>
                            <a:chExt cx="2538730" cy="1522730"/>
                          </a:xfrm>
                        </wpg:grpSpPr>
                        <wpg:graphicFrame>
                          <wpg:cNvPr id="38" name="Grafico 38"/>
                          <wpg:cNvFrPr>
                            <a:graphicFrameLocks/>
                          </wpg:cNvFrPr>
                          <wpg:xfrm>
                            <a:off x="0" y="0"/>
                            <a:ext cx="2538730" cy="15227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9"/>
                            </a:graphicData>
                          </a:graphic>
                        </wpg:graphicFrame>
                        <wps:wsp>
                          <wps:cNvPr id="39" name="CasellaDiTesto 38"/>
                          <wps:cNvSpPr txBox="1"/>
                          <wps:spPr>
                            <a:xfrm>
                              <a:off x="834204" y="231047"/>
                              <a:ext cx="240665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CD52A2D" w14:textId="77777777" w:rsidR="00584E49" w:rsidRDefault="00584E49" w:rsidP="00584E4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40" name="Parentesi quadra aperta 40"/>
                        <wps:cNvSpPr/>
                        <wps:spPr>
                          <a:xfrm rot="5400000">
                            <a:off x="931402" y="284539"/>
                            <a:ext cx="53888" cy="285830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5980B2" id="Gruppo 13" o:spid="_x0000_s1037" style="position:absolute;margin-left:191.9pt;margin-top:1.65pt;width:199.9pt;height:119.9pt;z-index:251666944" coordsize="25387,15227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">
                <v:group id="Gruppo 37" o:spid="_x0000_s1038" style="position:absolute;width:25387;height:15227" coordsize="25387,152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 id="Grafico 38" o:spid="_x0000_s1039" type="#_x0000_t75" style="position:absolute;left:1706;top:1219;width:22495;height:13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">
                    <v:imagedata r:id="rId10" o:title=""/>
                    <o:lock v:ext="edit" aspectratio="f"/>
                  </v:shape>
                  <v:shape id="CasellaDiTesto 38" o:spid="_x0000_s1040" type="#_x0000_t202" style="position:absolute;left:8342;top:2310;width:2406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JLF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" filled="f" stroked="f">
                    <v:textbox style="mso-fit-shape-to-text:t">
                      <w:txbxContent>
                        <w:p w14:paraId="1CD52A2D" w14:textId="77777777" w:rsidR="00584E49" w:rsidRDefault="00584E49" w:rsidP="00584E4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Parentesi quadra aperta 40" o:spid="_x0000_s1041" type="#_x0000_t85" style="position:absolute;left:9314;top:2845;width:538;height:285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" adj="339" strokecolor="black [3213]" strokeweight=".5pt">
                  <v:stroke joinstyle="miter"/>
                </v:shape>
              </v:group>
            </w:pict>
          </mc:Fallback>
        </mc:AlternateContent>
      </w:r>
      <w:r w:rsidRPr="00493CBD">
        <w:rPr>
          <w:noProof/>
        </w:rPr>
        <mc:AlternateContent>
          <mc:Choice Requires="wpg">
            <w:drawing>
              <wp:anchor distT="0" distB="0" distL="114300" distR="114300" simplePos="0" relativeHeight="251661824" behindDoc="0" locked="0" layoutInCell="1" allowOverlap="1" wp14:anchorId="6E503645" wp14:editId="546F4B09">
                <wp:simplePos x="0" y="0"/>
                <wp:positionH relativeFrom="column">
                  <wp:posOffset>-4098</wp:posOffset>
                </wp:positionH>
                <wp:positionV relativeFrom="paragraph">
                  <wp:posOffset>20763</wp:posOffset>
                </wp:positionV>
                <wp:extent cx="2519680" cy="1522730"/>
                <wp:effectExtent l="0" t="0" r="0" b="0"/>
                <wp:wrapNone/>
                <wp:docPr id="13" name="Gruppo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BD320B-CF32-4C92-89A5-7F42A203F13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1522730"/>
                          <a:chOff x="0" y="0"/>
                          <a:chExt cx="2519680" cy="1522730"/>
                        </a:xfrm>
                      </wpg:grpSpPr>
                      <wpg:grpSp>
                        <wpg:cNvPr id="2" name="Gruppo 2">
                          <a:extLst>
                            <a:ext uri="{FF2B5EF4-FFF2-40B4-BE49-F238E27FC236}">
                              <a16:creationId xmlns:a16="http://schemas.microsoft.com/office/drawing/2014/main" id="{2B8C468F-762E-445E-AEC7-27011508C381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2519680" cy="1522730"/>
                            <a:chOff x="0" y="0"/>
                            <a:chExt cx="2519680" cy="1522730"/>
                          </a:xfrm>
                        </wpg:grpSpPr>
                        <wpg:graphicFrame>
                          <wpg:cNvPr id="4" name="Grafico 4">
                            <a:extLst>
                              <a:ext uri="{FF2B5EF4-FFF2-40B4-BE49-F238E27FC236}">
                                <a16:creationId xmlns:a16="http://schemas.microsoft.com/office/drawing/2014/main" id="{CC5DFFC0-831B-4760-BB5F-A5D94A21BB19}"/>
                              </a:ext>
                            </a:extLst>
                          </wpg:cNvPr>
                          <wpg:cNvFrPr>
                            <a:graphicFrameLocks/>
                          </wpg:cNvFrPr>
                          <wpg:xfrm>
                            <a:off x="0" y="0"/>
                            <a:ext cx="2519680" cy="15227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1"/>
                            </a:graphicData>
                          </a:graphic>
                        </wpg:graphicFrame>
                        <wps:wsp>
                          <wps:cNvPr id="5" name="CasellaDiTesto 36">
                            <a:extLst>
                              <a:ext uri="{FF2B5EF4-FFF2-40B4-BE49-F238E27FC236}">
                                <a16:creationId xmlns:a16="http://schemas.microsoft.com/office/drawing/2014/main" id="{D3689EC5-F2BB-468F-9B45-8A0CE33A291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44046" y="288792"/>
                              <a:ext cx="240665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41584E7" w14:textId="77777777" w:rsidR="00493CBD" w:rsidRDefault="00493CBD" w:rsidP="00493CBD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" name="Parentesi quadra aperta 3">
                          <a:extLst>
                            <a:ext uri="{FF2B5EF4-FFF2-40B4-BE49-F238E27FC236}">
                              <a16:creationId xmlns:a16="http://schemas.microsoft.com/office/drawing/2014/main" id="{E870AF15-1A24-48E7-84F0-B4AF1045D7DF}"/>
                            </a:ext>
                          </a:extLst>
                        </wps:cNvPr>
                        <wps:cNvSpPr/>
                        <wps:spPr>
                          <a:xfrm rot="5400000">
                            <a:off x="837574" y="336248"/>
                            <a:ext cx="53888" cy="285830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503645" id="Gruppo 12" o:spid="_x0000_s1042" style="position:absolute;margin-left:-.3pt;margin-top:1.65pt;width:198.4pt;height:119.9pt;z-index:251661824" coordsize="25196,15227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">
                <v:group id="Gruppo 2" o:spid="_x0000_s1043" style="position:absolute;width:25196;height:15227" coordsize="25196,152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Grafico 4" o:spid="_x0000_s1044" type="#_x0000_t75" style="position:absolute;left:1706;top:1219;width:22251;height:13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">
                    <v:imagedata r:id="rId12" o:title=""/>
                    <o:lock v:ext="edit" aspectratio="f"/>
                  </v:shape>
                  <v:shape id="CasellaDiTesto 36" o:spid="_x0000_s1045" type="#_x0000_t202" style="position:absolute;left:7440;top:2887;width:2407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  <v:textbox style="mso-fit-shape-to-text:t">
                      <w:txbxContent>
                        <w:p w14:paraId="541584E7" w14:textId="77777777" w:rsidR="00493CBD" w:rsidRDefault="00493CBD" w:rsidP="00493CBD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Parentesi quadra aperta 3" o:spid="_x0000_s1046" type="#_x0000_t85" style="position:absolute;left:8375;top:3363;width:539;height:2858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" adj="339" strokecolor="black [3213]" strokeweight=".5pt">
                  <v:stroke joinstyle="miter"/>
                </v:shape>
              </v:group>
            </w:pict>
          </mc:Fallback>
        </mc:AlternateContent>
      </w:r>
    </w:p>
    <w:p w14:paraId="5A5FD735" w14:textId="45FE80D4" w:rsidR="00524F59" w:rsidRDefault="00524F59" w:rsidP="00103219">
      <w:pPr>
        <w:tabs>
          <w:tab w:val="left" w:pos="8670"/>
        </w:tabs>
      </w:pPr>
    </w:p>
    <w:p w14:paraId="57423967" w14:textId="11DE2A31" w:rsidR="0093244C" w:rsidRDefault="0093244C" w:rsidP="00103219">
      <w:pPr>
        <w:tabs>
          <w:tab w:val="left" w:pos="8670"/>
        </w:tabs>
      </w:pPr>
    </w:p>
    <w:p w14:paraId="14894430" w14:textId="3BF225E0" w:rsidR="0093244C" w:rsidRDefault="0093244C" w:rsidP="00103219">
      <w:pPr>
        <w:tabs>
          <w:tab w:val="left" w:pos="8670"/>
        </w:tabs>
      </w:pPr>
    </w:p>
    <w:p w14:paraId="18AF1582" w14:textId="7E19A111" w:rsidR="0093244C" w:rsidRDefault="0093244C" w:rsidP="00103219">
      <w:pPr>
        <w:tabs>
          <w:tab w:val="left" w:pos="8670"/>
        </w:tabs>
      </w:pPr>
      <w:r>
        <w:t xml:space="preserve">                                                                                    </w:t>
      </w:r>
    </w:p>
    <w:p w14:paraId="0FA45007" w14:textId="2D9EC648" w:rsidR="0093244C" w:rsidRDefault="0093244C" w:rsidP="00103219">
      <w:pPr>
        <w:tabs>
          <w:tab w:val="left" w:pos="8670"/>
        </w:tabs>
      </w:pPr>
    </w:p>
    <w:p w14:paraId="3F29724D" w14:textId="3412CC04" w:rsidR="0093244C" w:rsidRDefault="0093244C" w:rsidP="00103219">
      <w:pPr>
        <w:tabs>
          <w:tab w:val="left" w:pos="8670"/>
        </w:tabs>
      </w:pPr>
    </w:p>
    <w:p w14:paraId="50297956" w14:textId="6220C7CF" w:rsidR="0093244C" w:rsidRDefault="0093244C" w:rsidP="00103219">
      <w:pPr>
        <w:tabs>
          <w:tab w:val="left" w:pos="8670"/>
        </w:tabs>
      </w:pPr>
    </w:p>
    <w:p w14:paraId="1E9E3BCC" w14:textId="3768D4A8" w:rsidR="0093244C" w:rsidRDefault="0093244C" w:rsidP="00103219">
      <w:pPr>
        <w:tabs>
          <w:tab w:val="left" w:pos="8670"/>
        </w:tabs>
      </w:pPr>
    </w:p>
    <w:p w14:paraId="4BB2F8D0" w14:textId="2C001DDA" w:rsidR="0093244C" w:rsidRDefault="0093244C" w:rsidP="00103219">
      <w:pPr>
        <w:tabs>
          <w:tab w:val="left" w:pos="8670"/>
        </w:tabs>
      </w:pPr>
    </w:p>
    <w:p w14:paraId="1B860951" w14:textId="77777777" w:rsidR="0093244C" w:rsidRDefault="0093244C" w:rsidP="00103219">
      <w:pPr>
        <w:tabs>
          <w:tab w:val="left" w:pos="8670"/>
        </w:tabs>
      </w:pPr>
    </w:p>
    <w:p w14:paraId="2C0CF5FF" w14:textId="286315D6" w:rsidR="00DF4542" w:rsidRDefault="00DF4542">
      <w:r>
        <w:br w:type="page"/>
      </w:r>
    </w:p>
    <w:p w14:paraId="7C49853C" w14:textId="0F490815" w:rsidR="00524F59" w:rsidRDefault="00F500C9" w:rsidP="00103219">
      <w:pPr>
        <w:tabs>
          <w:tab w:val="left" w:pos="8670"/>
        </w:tabs>
      </w:pPr>
      <w:r w:rsidRPr="00F500C9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968" behindDoc="0" locked="0" layoutInCell="1" allowOverlap="1" wp14:anchorId="7FC7CBBE" wp14:editId="4C9E854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19680" cy="1522730"/>
                <wp:effectExtent l="0" t="0" r="0" b="0"/>
                <wp:wrapNone/>
                <wp:docPr id="41" name="Gruppo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1522730"/>
                          <a:chOff x="0" y="0"/>
                          <a:chExt cx="2519680" cy="1522730"/>
                        </a:xfrm>
                      </wpg:grpSpPr>
                      <wpg:grpSp>
                        <wpg:cNvPr id="42" name="Gruppo 42"/>
                        <wpg:cNvGrpSpPr/>
                        <wpg:grpSpPr>
                          <a:xfrm>
                            <a:off x="0" y="0"/>
                            <a:ext cx="2519680" cy="1522730"/>
                            <a:chOff x="0" y="0"/>
                            <a:chExt cx="2519680" cy="1522730"/>
                          </a:xfrm>
                        </wpg:grpSpPr>
                        <wpg:graphicFrame>
                          <wpg:cNvPr id="53" name="Grafico 53"/>
                          <wpg:cNvFrPr>
                            <a:graphicFrameLocks/>
                          </wpg:cNvFrPr>
                          <wpg:xfrm>
                            <a:off x="0" y="0"/>
                            <a:ext cx="2519680" cy="15227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s:wsp>
                          <wps:cNvPr id="54" name="CasellaDiTesto 13"/>
                          <wps:cNvSpPr txBox="1"/>
                          <wps:spPr>
                            <a:xfrm>
                              <a:off x="670198" y="318679"/>
                              <a:ext cx="238125" cy="3435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CB6CC18" w14:textId="77777777" w:rsidR="00F500C9" w:rsidRDefault="00F500C9" w:rsidP="00F500C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5" name="CasellaDiTesto 14"/>
                          <wps:cNvSpPr txBox="1"/>
                          <wps:spPr>
                            <a:xfrm>
                              <a:off x="1212489" y="440445"/>
                              <a:ext cx="297815" cy="3435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BC0898B" w14:textId="77777777" w:rsidR="00F500C9" w:rsidRDefault="00F500C9" w:rsidP="00F500C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a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6" name="CasellaDiTesto 15"/>
                          <wps:cNvSpPr txBox="1"/>
                          <wps:spPr>
                            <a:xfrm>
                              <a:off x="1820139" y="555861"/>
                              <a:ext cx="243205" cy="34353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46949C0" w14:textId="77777777" w:rsidR="00F500C9" w:rsidRDefault="00F500C9" w:rsidP="00F500C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57" name="CasellaDiTesto 16"/>
                          <wps:cNvSpPr txBox="1"/>
                          <wps:spPr>
                            <a:xfrm>
                              <a:off x="805098" y="172485"/>
                              <a:ext cx="252730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63F23B1" w14:textId="77777777" w:rsidR="00F500C9" w:rsidRDefault="00F500C9" w:rsidP="00F500C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58" name="Parentesi quadra aperta 58"/>
                        <wps:cNvSpPr/>
                        <wps:spPr>
                          <a:xfrm rot="5400000">
                            <a:off x="905753" y="215894"/>
                            <a:ext cx="53888" cy="285830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C7CBBE" id="Gruppo 18" o:spid="_x0000_s1047" style="position:absolute;margin-left:0;margin-top:0;width:198.4pt;height:119.9pt;z-index:251667968" coordsize="25196,15227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">
                <v:group id="Gruppo 42" o:spid="_x0000_s1048" style="position:absolute;width:25196;height:15227" coordsize="25196,152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shape id="Grafico 53" o:spid="_x0000_s1049" type="#_x0000_t75" style="position:absolute;left:1706;top:1219;width:22251;height:13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">
                    <v:imagedata r:id="rId14" o:title=""/>
                    <o:lock v:ext="edit" aspectratio="f"/>
                  </v:shape>
                  <v:shape id="CasellaDiTesto 13" o:spid="_x0000_s1050" type="#_x0000_t202" style="position:absolute;left:6701;top:3186;width:2382;height:34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" filled="f" stroked="f">
                    <v:textbox style="mso-fit-shape-to-text:t">
                      <w:txbxContent>
                        <w:p w14:paraId="4CB6CC18" w14:textId="77777777" w:rsidR="00F500C9" w:rsidRDefault="00F500C9" w:rsidP="00F500C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</w:t>
                          </w:r>
                        </w:p>
                      </w:txbxContent>
                    </v:textbox>
                  </v:shape>
                  <v:shape id="CasellaDiTesto 14" o:spid="_x0000_s1051" type="#_x0000_t202" style="position:absolute;left:12124;top:4404;width:2979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" filled="f" stroked="f">
                    <v:textbox style="mso-fit-shape-to-text:t">
                      <w:txbxContent>
                        <w:p w14:paraId="1BC0898B" w14:textId="77777777" w:rsidR="00F500C9" w:rsidRDefault="00F500C9" w:rsidP="00F500C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ab</w:t>
                          </w:r>
                        </w:p>
                      </w:txbxContent>
                    </v:textbox>
                  </v:shape>
                  <v:shape id="CasellaDiTesto 15" o:spid="_x0000_s1052" type="#_x0000_t202" style="position:absolute;left:18201;top:5558;width:2432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370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ZnO4fok/QBb/AAAA//8DAFBLAQItABQABgAIAAAAIQDb4fbL7gAAAIUBAAATAAAAAAAAAAAA&#10;AAAAAAAAAABbQ29udGVudF9UeXBlc10ueG1sUEsBAi0AFAAGAAgAAAAhAFr0LFu/AAAAFQEAAAsA&#10;AAAAAAAAAAAAAAAAHwEAAF9yZWxzLy5yZWxzUEsBAi0AFAAGAAgAAAAhAHePfvTEAAAA2wAAAA8A&#10;AAAAAAAAAAAAAAAABwIAAGRycy9kb3ducmV2LnhtbFBLBQYAAAAAAwADALcAAAD4AgAAAAA=&#10;" filled="f" stroked="f">
                    <v:textbox style="mso-fit-shape-to-text:t">
                      <w:txbxContent>
                        <w:p w14:paraId="446949C0" w14:textId="77777777" w:rsidR="00F500C9" w:rsidRDefault="00F500C9" w:rsidP="00F500C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b</w:t>
                          </w:r>
                        </w:p>
                      </w:txbxContent>
                    </v:textbox>
                  </v:shape>
                  <v:shape id="CasellaDiTesto 16" o:spid="_x0000_s1053" type="#_x0000_t202" style="position:absolute;left:8050;top:1724;width:2528;height:37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" filled="f" stroked="f">
                    <v:textbox style="mso-fit-shape-to-text:t">
                      <w:txbxContent>
                        <w:p w14:paraId="163F23B1" w14:textId="77777777" w:rsidR="00F500C9" w:rsidRDefault="00F500C9" w:rsidP="00F500C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Parentesi quadra aperta 58" o:spid="_x0000_s1054" type="#_x0000_t85" style="position:absolute;left:9057;top:2158;width:539;height:2859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" adj="339" strokecolor="black [3213]" strokeweight=".5pt">
                  <v:stroke joinstyle="miter"/>
                </v:shape>
              </v:group>
            </w:pict>
          </mc:Fallback>
        </mc:AlternateContent>
      </w:r>
    </w:p>
    <w:p w14:paraId="6A67B514" w14:textId="7D14F760" w:rsidR="00BE72AB" w:rsidRDefault="00C114EB" w:rsidP="00103219">
      <w:pPr>
        <w:tabs>
          <w:tab w:val="left" w:pos="8670"/>
        </w:tabs>
      </w:pPr>
      <w:r w:rsidRPr="00C114EB">
        <w:rPr>
          <w:noProof/>
        </w:rPr>
        <w:drawing>
          <wp:anchor distT="0" distB="0" distL="114300" distR="114300" simplePos="0" relativeHeight="251660288" behindDoc="0" locked="0" layoutInCell="1" allowOverlap="1" wp14:anchorId="0F5EEDAA" wp14:editId="786C4CBC">
            <wp:simplePos x="0" y="0"/>
            <wp:positionH relativeFrom="column">
              <wp:posOffset>2680335</wp:posOffset>
            </wp:positionH>
            <wp:positionV relativeFrom="paragraph">
              <wp:posOffset>-385445</wp:posOffset>
            </wp:positionV>
            <wp:extent cx="2461895" cy="1522730"/>
            <wp:effectExtent l="0" t="0" r="0" b="0"/>
            <wp:wrapThrough wrapText="bothSides">
              <wp:wrapPolygon edited="0">
                <wp:start x="9527" y="1621"/>
                <wp:lineTo x="1504" y="6485"/>
                <wp:lineTo x="1170" y="7296"/>
                <wp:lineTo x="1337" y="14052"/>
                <wp:lineTo x="4513" y="15133"/>
                <wp:lineTo x="4513" y="21078"/>
                <wp:lineTo x="20558" y="21078"/>
                <wp:lineTo x="20558" y="7566"/>
                <wp:lineTo x="18887" y="7296"/>
                <wp:lineTo x="5181" y="6485"/>
                <wp:lineTo x="11533" y="3513"/>
                <wp:lineTo x="12034" y="2432"/>
                <wp:lineTo x="11198" y="1621"/>
                <wp:lineTo x="9527" y="1621"/>
              </wp:wrapPolygon>
            </wp:wrapThrough>
            <wp:docPr id="77" name="Grafico 77">
              <a:extLst xmlns:a="http://schemas.openxmlformats.org/drawingml/2006/main">
                <a:ext uri="{FF2B5EF4-FFF2-40B4-BE49-F238E27FC236}">
                  <a16:creationId xmlns:a16="http://schemas.microsoft.com/office/drawing/2014/main" id="{7893F662-4923-494B-BF61-BD50C75E30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</w:p>
    <w:p w14:paraId="7302595D" w14:textId="42204EE4" w:rsidR="00BE72AB" w:rsidRDefault="00BE72AB" w:rsidP="00103219">
      <w:pPr>
        <w:tabs>
          <w:tab w:val="left" w:pos="8670"/>
        </w:tabs>
      </w:pPr>
    </w:p>
    <w:p w14:paraId="06512502" w14:textId="0A4D7367" w:rsidR="00BE72AB" w:rsidRDefault="00BE72AB" w:rsidP="00C114EB">
      <w:pPr>
        <w:tabs>
          <w:tab w:val="left" w:pos="8670"/>
        </w:tabs>
        <w:jc w:val="center"/>
      </w:pPr>
    </w:p>
    <w:p w14:paraId="46FB928C" w14:textId="442306D6" w:rsidR="00D055DB" w:rsidRDefault="00E46DBD" w:rsidP="00103219">
      <w:pPr>
        <w:tabs>
          <w:tab w:val="left" w:pos="8670"/>
        </w:tabs>
      </w:pPr>
      <w:r w:rsidRPr="00D17BAE">
        <w:rPr>
          <w:noProof/>
        </w:rPr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3ED83F16" wp14:editId="6DC8B4DE">
                <wp:simplePos x="0" y="0"/>
                <wp:positionH relativeFrom="column">
                  <wp:posOffset>2680144</wp:posOffset>
                </wp:positionH>
                <wp:positionV relativeFrom="paragraph">
                  <wp:posOffset>285750</wp:posOffset>
                </wp:positionV>
                <wp:extent cx="2519680" cy="1522730"/>
                <wp:effectExtent l="0" t="0" r="0" b="0"/>
                <wp:wrapNone/>
                <wp:docPr id="59" name="Gruppo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1522730"/>
                          <a:chOff x="0" y="0"/>
                          <a:chExt cx="2519680" cy="1522730"/>
                        </a:xfrm>
                      </wpg:grpSpPr>
                      <wpg:grpSp>
                        <wpg:cNvPr id="62" name="Gruppo 62"/>
                        <wpg:cNvGrpSpPr/>
                        <wpg:grpSpPr>
                          <a:xfrm>
                            <a:off x="0" y="0"/>
                            <a:ext cx="2519680" cy="1522730"/>
                            <a:chOff x="0" y="0"/>
                            <a:chExt cx="2519680" cy="1522730"/>
                          </a:xfrm>
                        </wpg:grpSpPr>
                        <wpg:grpSp>
                          <wpg:cNvPr id="63" name="Gruppo 63"/>
                          <wpg:cNvGrpSpPr/>
                          <wpg:grpSpPr>
                            <a:xfrm>
                              <a:off x="0" y="0"/>
                              <a:ext cx="2519680" cy="1522730"/>
                              <a:chOff x="0" y="0"/>
                              <a:chExt cx="2519680" cy="1522730"/>
                            </a:xfrm>
                          </wpg:grpSpPr>
                          <wpg:graphicFrame>
                            <wpg:cNvPr id="64" name="Grafico 64"/>
                            <wpg:cNvFrPr>
                              <a:graphicFrameLocks/>
                            </wpg:cNvFrPr>
                            <wpg:xfrm>
                              <a:off x="0" y="0"/>
                              <a:ext cx="2519680" cy="1522730"/>
                            </wpg:xfrm>
                            <a:graphic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6"/>
                              </a:graphicData>
                            </a:graphic>
                          </wpg:graphicFrame>
                          <wps:wsp>
                            <wps:cNvPr id="65" name="CasellaDiTesto 17"/>
                            <wps:cNvSpPr txBox="1"/>
                            <wps:spPr>
                              <a:xfrm>
                                <a:off x="752421" y="317359"/>
                                <a:ext cx="25273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1CD6E0F" w14:textId="77777777" w:rsidR="00D17BAE" w:rsidRDefault="00D17BAE" w:rsidP="00D17BAE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70" name="CasellaDiTesto 35"/>
                          <wps:cNvSpPr txBox="1"/>
                          <wps:spPr>
                            <a:xfrm>
                              <a:off x="1347733" y="317359"/>
                              <a:ext cx="252730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1041403" w14:textId="77777777" w:rsidR="00D17BAE" w:rsidRDefault="00D17BAE" w:rsidP="00D17BAE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71" name="Parentesi quadra aperta 71"/>
                        <wps:cNvSpPr/>
                        <wps:spPr>
                          <a:xfrm rot="5400000">
                            <a:off x="857161" y="355772"/>
                            <a:ext cx="45719" cy="285659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72" name="Parentesi quadra aperta 72"/>
                        <wps:cNvSpPr/>
                        <wps:spPr>
                          <a:xfrm rot="5400000">
                            <a:off x="1452473" y="355772"/>
                            <a:ext cx="45719" cy="285659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D83F16" id="Gruppo 25" o:spid="_x0000_s1055" style="position:absolute;margin-left:211.05pt;margin-top:22.5pt;width:198.4pt;height:119.9pt;z-index:251670016" coordsize="25196,15227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">
                <v:group id="Gruppo 62" o:spid="_x0000_s1056" style="position:absolute;width:25196;height:15227" coordsize="25196,152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group id="Gruppo 63" o:spid="_x0000_s1057" style="position:absolute;width:25196;height:15227" coordsize="25196,152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<v:shape id="Grafico 64" o:spid="_x0000_s1058" type="#_x0000_t75" style="position:absolute;left:1767;top:1158;width:22251;height:135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">
                      <v:imagedata r:id="rId17" o:title=""/>
                      <o:lock v:ext="edit" aspectratio="f"/>
                    </v:shape>
                    <v:shape id="CasellaDiTesto 17" o:spid="_x0000_s1059" type="#_x0000_t202" style="position:absolute;left:7524;top:3173;width:2527;height:37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" filled="f" stroked="f">
                      <v:textbox style="mso-fit-shape-to-text:t">
                        <w:txbxContent>
                          <w:p w14:paraId="61CD6E0F" w14:textId="77777777" w:rsidR="00D17BAE" w:rsidRDefault="00D17BAE" w:rsidP="00D17BA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  <v:shape id="CasellaDiTesto 35" o:spid="_x0000_s1060" type="#_x0000_t202" style="position:absolute;left:13477;top:3173;width:2527;height:37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" filled="f" stroked="f">
                    <v:textbox style="mso-fit-shape-to-text:t">
                      <w:txbxContent>
                        <w:p w14:paraId="21041403" w14:textId="77777777" w:rsidR="00D17BAE" w:rsidRDefault="00D17BAE" w:rsidP="00D17BAE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Parentesi quadra aperta 71" o:spid="_x0000_s1061" type="#_x0000_t85" style="position:absolute;left:8571;top:3557;width:457;height:2857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" adj="288" strokecolor="black [3213]" strokeweight=".5pt">
                  <v:stroke joinstyle="miter"/>
                </v:shape>
                <v:shape id="Parentesi quadra aperta 72" o:spid="_x0000_s1062" type="#_x0000_t85" style="position:absolute;left:14524;top:3558;width:457;height:2856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" adj="288" strokecolor="black [3213]" strokeweight=".5pt">
                  <v:stroke joinstyle="miter"/>
                </v:shape>
              </v:group>
            </w:pict>
          </mc:Fallback>
        </mc:AlternateContent>
      </w:r>
    </w:p>
    <w:p w14:paraId="18D7CFF0" w14:textId="5A66FEBB" w:rsidR="00D055DB" w:rsidRDefault="009D47DA" w:rsidP="00103219">
      <w:pPr>
        <w:tabs>
          <w:tab w:val="left" w:pos="8670"/>
        </w:tabs>
      </w:pPr>
      <w:r w:rsidRPr="009E0E27">
        <w:rPr>
          <w:noProof/>
        </w:rPr>
        <mc:AlternateContent>
          <mc:Choice Requires="wpg">
            <w:drawing>
              <wp:anchor distT="0" distB="0" distL="114300" distR="114300" simplePos="0" relativeHeight="251652608" behindDoc="0" locked="0" layoutInCell="1" allowOverlap="1" wp14:anchorId="1DAD55B9" wp14:editId="47CF8A21">
                <wp:simplePos x="0" y="0"/>
                <wp:positionH relativeFrom="column">
                  <wp:posOffset>3810</wp:posOffset>
                </wp:positionH>
                <wp:positionV relativeFrom="paragraph">
                  <wp:posOffset>1634490</wp:posOffset>
                </wp:positionV>
                <wp:extent cx="2519680" cy="1522730"/>
                <wp:effectExtent l="0" t="0" r="0" b="0"/>
                <wp:wrapNone/>
                <wp:docPr id="83" name="Gruppo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1522730"/>
                          <a:chOff x="0" y="0"/>
                          <a:chExt cx="2519680" cy="1522730"/>
                        </a:xfrm>
                      </wpg:grpSpPr>
                      <wpg:graphicFrame>
                        <wpg:cNvPr id="84" name="Grafico 84"/>
                        <wpg:cNvFrPr>
                          <a:graphicFrameLocks/>
                        </wpg:cNvFrPr>
                        <wpg:xfrm>
                          <a:off x="0" y="0"/>
                          <a:ext cx="2519680" cy="152273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s:wsp>
                        <wps:cNvPr id="85" name="CasellaDiTesto 19"/>
                        <wps:cNvSpPr txBox="1"/>
                        <wps:spPr>
                          <a:xfrm>
                            <a:off x="623592" y="315104"/>
                            <a:ext cx="23812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FBB7D3" w14:textId="77777777" w:rsidR="009E0E27" w:rsidRDefault="009E0E27" w:rsidP="009E0E2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6" name="CasellaDiTesto 20"/>
                        <wps:cNvSpPr txBox="1"/>
                        <wps:spPr>
                          <a:xfrm>
                            <a:off x="1190932" y="305796"/>
                            <a:ext cx="29781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3D23D5" w14:textId="77777777" w:rsidR="009E0E27" w:rsidRDefault="009E0E27" w:rsidP="009E0E2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7" name="CasellaDiTesto 21"/>
                        <wps:cNvSpPr txBox="1"/>
                        <wps:spPr>
                          <a:xfrm>
                            <a:off x="1802832" y="510948"/>
                            <a:ext cx="19812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C52C2D" w14:textId="77777777" w:rsidR="009E0E27" w:rsidRDefault="009E0E27" w:rsidP="009E0E2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8" name="CasellaDiTesto 22"/>
                        <wps:cNvSpPr txBox="1"/>
                        <wps:spPr>
                          <a:xfrm>
                            <a:off x="881800" y="315104"/>
                            <a:ext cx="31178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194698" w14:textId="77777777" w:rsidR="009E0E27" w:rsidRDefault="009E0E27" w:rsidP="009E0E2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9" name="CasellaDiTesto 23"/>
                        <wps:cNvSpPr txBox="1"/>
                        <wps:spPr>
                          <a:xfrm>
                            <a:off x="1515770" y="510948"/>
                            <a:ext cx="249555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E2E15A" w14:textId="77777777" w:rsidR="009E0E27" w:rsidRDefault="009E0E27" w:rsidP="009E0E2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" name="CasellaDiTesto 24"/>
                        <wps:cNvSpPr txBox="1"/>
                        <wps:spPr>
                          <a:xfrm>
                            <a:off x="2105500" y="321454"/>
                            <a:ext cx="245110" cy="3435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7D7111" w14:textId="77777777" w:rsidR="009E0E27" w:rsidRDefault="009E0E27" w:rsidP="009E0E2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AD55B9" id="Gruppo 29" o:spid="_x0000_s1063" style="position:absolute;margin-left:.3pt;margin-top:128.7pt;width:198.4pt;height:119.9pt;z-index:251652608" coordsize="25196,15227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">
                <v:shape id="Grafico 84" o:spid="_x0000_s1064" type="#_x0000_t75" style="position:absolute;left:1706;top:1219;width:22251;height:13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">
                  <v:imagedata r:id="rId19" o:title=""/>
                  <o:lock v:ext="edit" aspectratio="f"/>
                </v:shape>
                <v:shape id="CasellaDiTesto 19" o:spid="_x0000_s1065" type="#_x0000_t202" style="position:absolute;left:6235;top:3151;width:2382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" filled="f" stroked="f">
                  <v:textbox style="mso-fit-shape-to-text:t">
                    <w:txbxContent>
                      <w:p w14:paraId="18FBB7D3" w14:textId="77777777" w:rsidR="009E0E27" w:rsidRDefault="009E0E27" w:rsidP="009E0E2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CasellaDiTesto 20" o:spid="_x0000_s1066" type="#_x0000_t202" style="position:absolute;left:11909;top:3057;width:2978;height:343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" filled="f" stroked="f">
                  <v:textbox style="mso-fit-shape-to-text:t">
                    <w:txbxContent>
                      <w:p w14:paraId="0D3D23D5" w14:textId="77777777" w:rsidR="009E0E27" w:rsidRDefault="009E0E27" w:rsidP="009E0E2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</w:t>
                        </w:r>
                      </w:p>
                    </w:txbxContent>
                  </v:textbox>
                </v:shape>
                <v:shape id="CasellaDiTesto 21" o:spid="_x0000_s1067" type="#_x0000_t202" style="position:absolute;left:18028;top:5109;width:1981;height:34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" filled="f" stroked="f">
                  <v:textbox style="mso-fit-shape-to-text:t">
                    <w:txbxContent>
                      <w:p w14:paraId="40C52C2D" w14:textId="77777777" w:rsidR="009E0E27" w:rsidRDefault="009E0E27" w:rsidP="009E0E2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  <v:shape id="CasellaDiTesto 22" o:spid="_x0000_s1068" type="#_x0000_t202" style="position:absolute;left:8818;top:3151;width:3117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" filled="f" stroked="f">
                  <v:textbox style="mso-fit-shape-to-text:t">
                    <w:txbxContent>
                      <w:p w14:paraId="1A194698" w14:textId="77777777" w:rsidR="009E0E27" w:rsidRDefault="009E0E27" w:rsidP="009E0E2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</w:t>
                        </w:r>
                      </w:p>
                    </w:txbxContent>
                  </v:textbox>
                </v:shape>
                <v:shape id="CasellaDiTesto 23" o:spid="_x0000_s1069" type="#_x0000_t202" style="position:absolute;left:15157;top:5109;width:2496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" filled="f" stroked="f">
                  <v:textbox style="mso-fit-shape-to-text:t">
                    <w:txbxContent>
                      <w:p w14:paraId="1EE2E15A" w14:textId="77777777" w:rsidR="009E0E27" w:rsidRDefault="009E0E27" w:rsidP="009E0E2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</w:t>
                        </w:r>
                      </w:p>
                    </w:txbxContent>
                  </v:textbox>
                </v:shape>
                <v:shape id="CasellaDiTesto 24" o:spid="_x0000_s1070" type="#_x0000_t202" style="position:absolute;left:21055;top:3214;width:2451;height:343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" filled="f" stroked="f">
                  <v:textbox style="mso-fit-shape-to-text:t">
                    <w:txbxContent>
                      <w:p w14:paraId="777D7111" w14:textId="77777777" w:rsidR="009E0E27" w:rsidRDefault="009E0E27" w:rsidP="009E0E2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055DB" w:rsidRPr="00D055DB">
        <w:rPr>
          <w:noProof/>
        </w:rPr>
        <w:drawing>
          <wp:inline distT="0" distB="0" distL="0" distR="0" wp14:anchorId="29EA2395" wp14:editId="7FF2F9F6">
            <wp:extent cx="2519680" cy="1522730"/>
            <wp:effectExtent l="0" t="0" r="0" b="0"/>
            <wp:docPr id="78" name="Grafico 78">
              <a:extLst xmlns:a="http://schemas.openxmlformats.org/drawingml/2006/main">
                <a:ext uri="{FF2B5EF4-FFF2-40B4-BE49-F238E27FC236}">
                  <a16:creationId xmlns:a16="http://schemas.microsoft.com/office/drawing/2014/main" id="{1B54BDAA-04C6-4506-A82D-EC3E389929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078B10A0" w14:textId="3C4742D8" w:rsidR="0018774E" w:rsidRDefault="00F147F5" w:rsidP="00103219">
      <w:pPr>
        <w:tabs>
          <w:tab w:val="left" w:pos="8670"/>
        </w:tabs>
      </w:pPr>
      <w:r w:rsidRPr="009A3B59">
        <w:rPr>
          <w:noProof/>
        </w:rPr>
        <mc:AlternateContent>
          <mc:Choice Requires="wpg">
            <w:drawing>
              <wp:anchor distT="0" distB="0" distL="114300" distR="114300" simplePos="0" relativeHeight="251671040" behindDoc="0" locked="0" layoutInCell="1" allowOverlap="1" wp14:anchorId="7A24FEFA" wp14:editId="276C5ABD">
                <wp:simplePos x="0" y="0"/>
                <wp:positionH relativeFrom="column">
                  <wp:posOffset>2672080</wp:posOffset>
                </wp:positionH>
                <wp:positionV relativeFrom="paragraph">
                  <wp:posOffset>12700</wp:posOffset>
                </wp:positionV>
                <wp:extent cx="2519680" cy="1522730"/>
                <wp:effectExtent l="0" t="0" r="0" b="0"/>
                <wp:wrapNone/>
                <wp:docPr id="73" name="Gruppo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9680" cy="1522730"/>
                          <a:chOff x="0" y="0"/>
                          <a:chExt cx="2519680" cy="1522730"/>
                        </a:xfrm>
                      </wpg:grpSpPr>
                      <wpg:grpSp>
                        <wpg:cNvPr id="74" name="Gruppo 74"/>
                        <wpg:cNvGrpSpPr/>
                        <wpg:grpSpPr>
                          <a:xfrm>
                            <a:off x="0" y="0"/>
                            <a:ext cx="2519680" cy="1522730"/>
                            <a:chOff x="0" y="0"/>
                            <a:chExt cx="2519680" cy="1522730"/>
                          </a:xfrm>
                        </wpg:grpSpPr>
                        <wpg:graphicFrame>
                          <wpg:cNvPr id="75" name="Grafico 75"/>
                          <wpg:cNvFrPr/>
                          <wpg:xfrm>
                            <a:off x="0" y="0"/>
                            <a:ext cx="2519680" cy="152273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1"/>
                            </a:graphicData>
                          </a:graphic>
                        </wpg:graphicFrame>
                        <wps:wsp>
                          <wps:cNvPr id="79" name="CasellaDiTesto 26"/>
                          <wps:cNvSpPr txBox="1"/>
                          <wps:spPr>
                            <a:xfrm>
                              <a:off x="1370047" y="254012"/>
                              <a:ext cx="252730" cy="3771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D7419FF" w14:textId="77777777" w:rsidR="009A3B59" w:rsidRDefault="009A3B59" w:rsidP="009A3B5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80" name="Parentesi quadra aperta 80"/>
                        <wps:cNvSpPr/>
                        <wps:spPr>
                          <a:xfrm rot="5400000">
                            <a:off x="1478098" y="307384"/>
                            <a:ext cx="45719" cy="285659"/>
                          </a:xfrm>
                          <a:prstGeom prst="leftBracke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24FEFA" id="Gruppo 32" o:spid="_x0000_s1071" style="position:absolute;margin-left:210.4pt;margin-top:1pt;width:198.4pt;height:119.9pt;z-index:251671040" coordsize="25196,15227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">
                <v:group id="Gruppo 74" o:spid="_x0000_s1072" style="position:absolute;width:25196;height:15227" coordsize="25196,152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<v:shape id="Grafico 75" o:spid="_x0000_s1073" type="#_x0000_t75" style="position:absolute;left:2316;top:1219;width:21641;height:1347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">
                    <v:imagedata r:id="rId22" o:title=""/>
                    <o:lock v:ext="edit" aspectratio="f"/>
                  </v:shape>
                  <v:shape id="CasellaDiTesto 26" o:spid="_x0000_s1074" type="#_x0000_t202" style="position:absolute;left:13700;top:2540;width:2527;height:37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" filled="f" stroked="f">
                    <v:textbox style="mso-fit-shape-to-text:t">
                      <w:txbxContent>
                        <w:p w14:paraId="0D7419FF" w14:textId="77777777" w:rsidR="009A3B59" w:rsidRDefault="009A3B59" w:rsidP="009A3B5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Parentesi quadra aperta 80" o:spid="_x0000_s1075" type="#_x0000_t85" style="position:absolute;left:14780;top:3074;width:457;height:2856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" adj="288" strokecolor="black [3213]" strokeweight=".5pt">
                  <v:stroke joinstyle="miter"/>
                </v:shape>
              </v:group>
            </w:pict>
          </mc:Fallback>
        </mc:AlternateContent>
      </w:r>
    </w:p>
    <w:p w14:paraId="7DA2815B" w14:textId="417CC035" w:rsidR="00BE72AB" w:rsidRDefault="00BE72AB" w:rsidP="00103219">
      <w:pPr>
        <w:tabs>
          <w:tab w:val="left" w:pos="8670"/>
        </w:tabs>
      </w:pPr>
    </w:p>
    <w:p w14:paraId="41CDBE7D" w14:textId="036F2C82" w:rsidR="00BE72AB" w:rsidRDefault="00BE72AB" w:rsidP="00103219">
      <w:pPr>
        <w:tabs>
          <w:tab w:val="left" w:pos="8670"/>
        </w:tabs>
      </w:pPr>
    </w:p>
    <w:p w14:paraId="760528DC" w14:textId="168D5675" w:rsidR="00BE72AB" w:rsidRDefault="009E0E27" w:rsidP="00103219">
      <w:pPr>
        <w:tabs>
          <w:tab w:val="left" w:pos="8670"/>
        </w:tabs>
      </w:pPr>
      <w:r>
        <w:t xml:space="preserve">                                                                                </w:t>
      </w:r>
    </w:p>
    <w:p w14:paraId="1E823971" w14:textId="30A8A070" w:rsidR="00BE72AB" w:rsidRDefault="00BE72AB" w:rsidP="00103219">
      <w:pPr>
        <w:tabs>
          <w:tab w:val="left" w:pos="8670"/>
        </w:tabs>
      </w:pPr>
    </w:p>
    <w:p w14:paraId="0ECB3AA3" w14:textId="5EC240C5" w:rsidR="00524F59" w:rsidRPr="00AB7F82" w:rsidRDefault="00524F59" w:rsidP="00103219">
      <w:pPr>
        <w:tabs>
          <w:tab w:val="left" w:pos="8670"/>
        </w:tabs>
      </w:pPr>
    </w:p>
    <w:p w14:paraId="28945032" w14:textId="77777777" w:rsidR="005E3FDE" w:rsidRPr="00AD1C5A" w:rsidRDefault="005E3FDE" w:rsidP="005E3FDE"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8A600AD" wp14:editId="02E1CE9E">
                <wp:simplePos x="0" y="0"/>
                <wp:positionH relativeFrom="margin">
                  <wp:align>left</wp:align>
                </wp:positionH>
                <wp:positionV relativeFrom="paragraph">
                  <wp:posOffset>23173</wp:posOffset>
                </wp:positionV>
                <wp:extent cx="404446" cy="371475"/>
                <wp:effectExtent l="0" t="0" r="0" b="0"/>
                <wp:wrapNone/>
                <wp:docPr id="12" name="Casella di tes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46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39102A" w14:textId="77777777" w:rsidR="005E3FDE" w:rsidRPr="005E3FDE" w:rsidRDefault="005E3FDE" w:rsidP="005E3FD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5E3FDE">
                              <w:rPr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600AD" id="Casella di testo 12" o:spid="_x0000_s1076" type="#_x0000_t202" style="position:absolute;margin-left:0;margin-top:1.8pt;width:31.85pt;height:29.25pt;z-index:2516561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" filled="f" stroked="f" strokeweight=".5pt">
                <v:textbox>
                  <w:txbxContent>
                    <w:p w14:paraId="7E39102A" w14:textId="77777777" w:rsidR="005E3FDE" w:rsidRPr="005E3FDE" w:rsidRDefault="005E3FDE" w:rsidP="005E3FD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>1</w:t>
                      </w:r>
                      <w:r w:rsidRPr="005E3FDE">
                        <w:rPr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it-IT"/>
        </w:rPr>
        <w:drawing>
          <wp:inline distT="0" distB="0" distL="0" distR="0" wp14:anchorId="53CBAA87" wp14:editId="2BC04197">
            <wp:extent cx="2880000" cy="1774076"/>
            <wp:effectExtent l="0" t="0" r="0" b="0"/>
            <wp:docPr id="15" name="Grafico 15">
              <a:extLst xmlns:a="http://schemas.openxmlformats.org/drawingml/2006/main">
                <a:ext uri="{FF2B5EF4-FFF2-40B4-BE49-F238E27FC236}">
                  <a16:creationId xmlns:a16="http://schemas.microsoft.com/office/drawing/2014/main" id="{9331F4CD-B1C4-48A4-8884-BD834FFB91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5F55AE16" wp14:editId="09A10E8F">
            <wp:extent cx="2880000" cy="1773801"/>
            <wp:effectExtent l="0" t="0" r="0" b="0"/>
            <wp:docPr id="16" name="Grafico 16">
              <a:extLst xmlns:a="http://schemas.openxmlformats.org/drawingml/2006/main">
                <a:ext uri="{FF2B5EF4-FFF2-40B4-BE49-F238E27FC236}">
                  <a16:creationId xmlns:a16="http://schemas.microsoft.com/office/drawing/2014/main" id="{59CE1F99-2613-450B-A7F8-2A5C68B3B5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471DBFB1" wp14:editId="02B8401F">
            <wp:extent cx="2880000" cy="1773801"/>
            <wp:effectExtent l="0" t="0" r="0" b="0"/>
            <wp:docPr id="17" name="Grafico 17">
              <a:extLst xmlns:a="http://schemas.openxmlformats.org/drawingml/2006/main">
                <a:ext uri="{FF2B5EF4-FFF2-40B4-BE49-F238E27FC236}">
                  <a16:creationId xmlns:a16="http://schemas.microsoft.com/office/drawing/2014/main" id="{AC6617CE-24A8-477C-A8D9-34AC0B10E1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1ED2C42F" wp14:editId="71809344">
            <wp:extent cx="2880000" cy="1773801"/>
            <wp:effectExtent l="0" t="0" r="0" b="0"/>
            <wp:docPr id="18" name="Grafico 18">
              <a:extLst xmlns:a="http://schemas.openxmlformats.org/drawingml/2006/main">
                <a:ext uri="{FF2B5EF4-FFF2-40B4-BE49-F238E27FC236}">
                  <a16:creationId xmlns:a16="http://schemas.microsoft.com/office/drawing/2014/main" id="{C382D93A-1AEF-4F13-B289-F628501654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5CD54DED" w14:textId="77777777" w:rsidR="005E3FDE" w:rsidRPr="00F53902" w:rsidRDefault="005E3FDE" w:rsidP="005E3FDE">
      <w:pPr>
        <w:rPr>
          <w:sz w:val="8"/>
          <w:szCs w:val="8"/>
        </w:rPr>
      </w:pPr>
    </w:p>
    <w:p w14:paraId="7E1B6D09" w14:textId="77777777" w:rsidR="005E3FDE" w:rsidRDefault="005E3FDE" w:rsidP="00FC38A6">
      <w:pPr>
        <w:jc w:val="center"/>
      </w:pPr>
      <w:r>
        <w:rPr>
          <w:noProof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9EB5A4E" wp14:editId="6C9E85C6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75139" cy="371475"/>
                <wp:effectExtent l="0" t="0" r="0" b="0"/>
                <wp:wrapNone/>
                <wp:docPr id="22" name="Casella di tes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139" cy="371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D1C4BF" w14:textId="77777777" w:rsidR="005E3FDE" w:rsidRPr="005E3FDE" w:rsidRDefault="005E3FDE" w:rsidP="005E3FD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5E3FDE">
                              <w:rPr>
                                <w:b/>
                                <w:sz w:val="24"/>
                                <w:szCs w:val="24"/>
                              </w:rPr>
                              <w:t>1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B5A4E" id="Casella di testo 22" o:spid="_x0000_s1077" type="#_x0000_t202" style="position:absolute;left:0;text-align:left;margin-left:0;margin-top:1.05pt;width:29.55pt;height:29.25pt;z-index:2516572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" filled="f" stroked="f" strokeweight=".5pt">
                <v:textbox>
                  <w:txbxContent>
                    <w:p w14:paraId="7AD1C4BF" w14:textId="77777777" w:rsidR="005E3FDE" w:rsidRPr="005E3FDE" w:rsidRDefault="005E3FDE" w:rsidP="005E3FD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5E3FDE">
                        <w:rPr>
                          <w:b/>
                          <w:sz w:val="24"/>
                          <w:szCs w:val="24"/>
                        </w:rPr>
                        <w:t>1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it-IT"/>
        </w:rPr>
        <w:drawing>
          <wp:inline distT="0" distB="0" distL="0" distR="0" wp14:anchorId="2D896469" wp14:editId="187EE741">
            <wp:extent cx="3240000" cy="1872000"/>
            <wp:effectExtent l="0" t="0" r="0" b="0"/>
            <wp:docPr id="19" name="Grafico 19">
              <a:extLst xmlns:a="http://schemas.openxmlformats.org/drawingml/2006/main">
                <a:ext uri="{FF2B5EF4-FFF2-40B4-BE49-F238E27FC236}">
                  <a16:creationId xmlns:a16="http://schemas.microsoft.com/office/drawing/2014/main" id="{DDA515FD-E8F8-4411-BDB3-23FBB7BAF1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7D3B47AA" wp14:editId="6BFAEF41">
            <wp:extent cx="3240000" cy="1872000"/>
            <wp:effectExtent l="0" t="0" r="0" b="0"/>
            <wp:docPr id="20" name="Grafico 20">
              <a:extLst xmlns:a="http://schemas.openxmlformats.org/drawingml/2006/main">
                <a:ext uri="{FF2B5EF4-FFF2-40B4-BE49-F238E27FC236}">
                  <a16:creationId xmlns:a16="http://schemas.microsoft.com/office/drawing/2014/main" id="{002AB8C4-E3FD-4939-B28A-FF3B9946F2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7D3300B4" w14:textId="77777777" w:rsidR="005E3FDE" w:rsidRDefault="005E3FDE" w:rsidP="00FC38A6">
      <w:pPr>
        <w:jc w:val="center"/>
      </w:pPr>
      <w:r>
        <w:rPr>
          <w:noProof/>
          <w:lang w:eastAsia="it-IT"/>
        </w:rPr>
        <w:drawing>
          <wp:inline distT="0" distB="0" distL="0" distR="0" wp14:anchorId="3F031882" wp14:editId="14B985BB">
            <wp:extent cx="3240000" cy="1872000"/>
            <wp:effectExtent l="0" t="0" r="0" b="0"/>
            <wp:docPr id="21" name="Grafico 21">
              <a:extLst xmlns:a="http://schemas.openxmlformats.org/drawingml/2006/main">
                <a:ext uri="{FF2B5EF4-FFF2-40B4-BE49-F238E27FC236}">
                  <a16:creationId xmlns:a16="http://schemas.microsoft.com/office/drawing/2014/main" id="{9E8FD722-5D83-445E-926E-079DB5EBFB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6EA5DEEB" wp14:editId="2C4C06D0">
            <wp:extent cx="3240000" cy="1872000"/>
            <wp:effectExtent l="0" t="0" r="0" b="0"/>
            <wp:docPr id="23" name="Grafico 23">
              <a:extLst xmlns:a="http://schemas.openxmlformats.org/drawingml/2006/main">
                <a:ext uri="{FF2B5EF4-FFF2-40B4-BE49-F238E27FC236}">
                  <a16:creationId xmlns:a16="http://schemas.microsoft.com/office/drawing/2014/main" id="{4FEC0FF6-BCB7-4DFC-8CC0-A59CB0648D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28AF0522" w14:textId="77777777" w:rsidR="005E3FDE" w:rsidRPr="00534ED4" w:rsidRDefault="005E3FDE" w:rsidP="00FC38A6">
      <w:pPr>
        <w:jc w:val="center"/>
      </w:pPr>
      <w:r>
        <w:rPr>
          <w:noProof/>
          <w:lang w:eastAsia="it-IT"/>
        </w:rPr>
        <w:lastRenderedPageBreak/>
        <w:drawing>
          <wp:inline distT="0" distB="0" distL="0" distR="0" wp14:anchorId="1B9E9A64" wp14:editId="7BAE3605">
            <wp:extent cx="3240000" cy="1872000"/>
            <wp:effectExtent l="0" t="0" r="0" b="0"/>
            <wp:docPr id="26" name="Grafico 26">
              <a:extLst xmlns:a="http://schemas.openxmlformats.org/drawingml/2006/main">
                <a:ext uri="{FF2B5EF4-FFF2-40B4-BE49-F238E27FC236}">
                  <a16:creationId xmlns:a16="http://schemas.microsoft.com/office/drawing/2014/main" id="{47890CD0-4E69-4ABA-A051-0CC1301DCD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>
        <w:rPr>
          <w:noProof/>
          <w:lang w:eastAsia="it-IT"/>
        </w:rPr>
        <w:drawing>
          <wp:inline distT="0" distB="0" distL="0" distR="0" wp14:anchorId="419A7D66" wp14:editId="655B6390">
            <wp:extent cx="3240000" cy="1872000"/>
            <wp:effectExtent l="0" t="0" r="0" b="0"/>
            <wp:docPr id="27" name="Grafico 27">
              <a:extLst xmlns:a="http://schemas.openxmlformats.org/drawingml/2006/main">
                <a:ext uri="{FF2B5EF4-FFF2-40B4-BE49-F238E27FC236}">
                  <a16:creationId xmlns:a16="http://schemas.microsoft.com/office/drawing/2014/main" id="{D2127114-DF07-4A19-8BF3-A1872B1690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18A69EC4" w14:textId="057688D5" w:rsidR="00C71360" w:rsidRPr="00B277D4" w:rsidRDefault="005E3FDE" w:rsidP="005E3FDE">
      <w:pPr>
        <w:rPr>
          <w:b/>
          <w:noProof/>
          <w:lang w:eastAsia="it-IT"/>
        </w:rPr>
      </w:pPr>
      <w:r w:rsidRPr="005E3FDE">
        <w:rPr>
          <w:b/>
          <w:noProof/>
          <w:lang w:eastAsia="it-IT"/>
        </w:rPr>
        <w:t>1D)</w:t>
      </w:r>
    </w:p>
    <w:tbl>
      <w:tblPr>
        <w:tblW w:w="10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04"/>
        <w:gridCol w:w="640"/>
        <w:gridCol w:w="960"/>
        <w:gridCol w:w="940"/>
        <w:gridCol w:w="260"/>
        <w:gridCol w:w="640"/>
        <w:gridCol w:w="960"/>
        <w:gridCol w:w="940"/>
        <w:gridCol w:w="240"/>
        <w:gridCol w:w="640"/>
        <w:gridCol w:w="980"/>
        <w:gridCol w:w="880"/>
        <w:gridCol w:w="1300"/>
      </w:tblGrid>
      <w:tr w:rsidR="00BE7A77" w:rsidRPr="00BE7A77" w14:paraId="00026598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EAB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718E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DB7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4EC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337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7350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9E41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606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F610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3A8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64A3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1AA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CC65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E8D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BE7A77" w:rsidRPr="00BE7A77" w14:paraId="79F4DE94" w14:textId="77777777" w:rsidTr="00BE7A77">
        <w:trPr>
          <w:trHeight w:val="259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1CA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ARIABL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575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E2F7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IT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F56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059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TIM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8E1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2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2B0D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SITEx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4527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BE7A77" w:rsidRPr="00BE7A77" w14:paraId="2B3958EE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C5C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B5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A50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BCE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C3D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68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203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CC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ACA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D8B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C6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34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857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50C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BE7A77" w:rsidRPr="00BE7A77" w14:paraId="75ECE2CC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615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l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963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5B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81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E7B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DF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842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F66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C1A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32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335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170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5F4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E49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61632080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59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A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967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8D6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50C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C51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6CB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FAF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453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5D3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DA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29B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9A4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DAE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B25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19C59882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797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d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249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D147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5B4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4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550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147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A73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145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8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112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26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17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7FC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D87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6C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</w:tr>
      <w:tr w:rsidR="00BE7A77" w:rsidRPr="00BE7A77" w14:paraId="1837BFFE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7BC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r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4B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4F7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E61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FA6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8A3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A51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45C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02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0F1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B98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F67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4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2AF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038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2A759B73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200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Cu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B11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7F77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CB1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A3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F2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431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D01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595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5DA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250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968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F4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34A7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482912B8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47C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F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3BD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B5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010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4EE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CA9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7C7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906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230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6B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FB3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E25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2B7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E6C7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5C876D08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00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g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B91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239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EE5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7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45B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845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22A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DA2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C53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878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0B6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7C4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7DA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84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41F3385C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C01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M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348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C5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7C7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A6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13C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EE7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535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654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926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A24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A6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5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02D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267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51AE22D0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03F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i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7C0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46C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D36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FC3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172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13B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D20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51F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D6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973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9D5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8D9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ACE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567BA5FE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9E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b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ED8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4DB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B1D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0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8E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71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A7E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CAA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C5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062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8FC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0F0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BF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75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09EF3998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F15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V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72C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D92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376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B8F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BA1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EBF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B7F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A3B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2E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5D7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BCF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6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F2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441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23761050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2CC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Z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766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47E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022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5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0DA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 &lt; 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37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A9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AD0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F14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80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19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AAD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5B57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F2E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4A440464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8DB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AHs LMW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E90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27F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B1F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D64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4C4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D10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F0F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DB6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3C2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E14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72F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A32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D97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17941973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54A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AHs HMW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933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705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22D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F07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C9C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2BF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831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AD5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BD9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773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452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31B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502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061FEB51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217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PAHs tot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10D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324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480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E88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F8B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0EC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B10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018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C48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281D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8A3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853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6B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28043152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33BF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HYDs tot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F162E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B672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F966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8A8F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54E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402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56F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1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B3F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3AAB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4693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6A0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it-IT"/>
              </w:rPr>
            </w:pPr>
            <w:r w:rsidRPr="00BE7A77">
              <w:rPr>
                <w:rFonts w:ascii="Arial" w:eastAsia="Times New Roman" w:hAnsi="Arial" w:cs="Arial"/>
                <w:sz w:val="18"/>
                <w:szCs w:val="18"/>
                <w:lang w:eastAsia="it-IT"/>
              </w:rPr>
              <w:t>0.0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521C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  <w:r w:rsidRPr="00BE7A77"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  <w:t>N.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95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8"/>
                <w:szCs w:val="18"/>
                <w:lang w:eastAsia="it-IT"/>
              </w:rPr>
            </w:pPr>
          </w:p>
        </w:tc>
      </w:tr>
      <w:tr w:rsidR="00BE7A77" w:rsidRPr="00BE7A77" w14:paraId="0CD3CEDC" w14:textId="77777777" w:rsidTr="00BE7A77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EB2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4B9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264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D7F1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1F3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E20A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C70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1E0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0AD9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B53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F43C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DC4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8E98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065" w14:textId="77777777" w:rsidR="00BE7A77" w:rsidRPr="00BE7A77" w:rsidRDefault="00BE7A77" w:rsidP="00BE7A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2CDD3E4B" w14:textId="1E444CC3" w:rsidR="00801CE4" w:rsidRDefault="00801CE4">
      <w:pPr>
        <w:rPr>
          <w:lang w:val="en-GB"/>
        </w:rPr>
      </w:pPr>
    </w:p>
    <w:p w14:paraId="2E901338" w14:textId="77777777" w:rsidR="005E3FDE" w:rsidRDefault="005E3FDE">
      <w:pPr>
        <w:rPr>
          <w:lang w:val="en-GB"/>
        </w:rPr>
      </w:pPr>
    </w:p>
    <w:sectPr w:rsidR="005E3F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3FDE"/>
    <w:rsid w:val="00022B84"/>
    <w:rsid w:val="000230E2"/>
    <w:rsid w:val="0005356B"/>
    <w:rsid w:val="000E0266"/>
    <w:rsid w:val="000F1412"/>
    <w:rsid w:val="000F2997"/>
    <w:rsid w:val="00100DF4"/>
    <w:rsid w:val="00101F6B"/>
    <w:rsid w:val="00103219"/>
    <w:rsid w:val="00184A75"/>
    <w:rsid w:val="0018774E"/>
    <w:rsid w:val="00197AE8"/>
    <w:rsid w:val="001B52AD"/>
    <w:rsid w:val="001C12C3"/>
    <w:rsid w:val="001C1AE5"/>
    <w:rsid w:val="00225D3F"/>
    <w:rsid w:val="0025513D"/>
    <w:rsid w:val="00266146"/>
    <w:rsid w:val="002D18C3"/>
    <w:rsid w:val="002D5945"/>
    <w:rsid w:val="003207AC"/>
    <w:rsid w:val="003253C3"/>
    <w:rsid w:val="00340ABD"/>
    <w:rsid w:val="003D08F8"/>
    <w:rsid w:val="003F380C"/>
    <w:rsid w:val="00411334"/>
    <w:rsid w:val="004248D1"/>
    <w:rsid w:val="004559D5"/>
    <w:rsid w:val="00476863"/>
    <w:rsid w:val="00493CBD"/>
    <w:rsid w:val="004C4F1A"/>
    <w:rsid w:val="00504915"/>
    <w:rsid w:val="00522177"/>
    <w:rsid w:val="00524F59"/>
    <w:rsid w:val="0052682D"/>
    <w:rsid w:val="00584E49"/>
    <w:rsid w:val="00590554"/>
    <w:rsid w:val="005A4C9D"/>
    <w:rsid w:val="005A4EBA"/>
    <w:rsid w:val="005D15AE"/>
    <w:rsid w:val="005E3FDE"/>
    <w:rsid w:val="006157D5"/>
    <w:rsid w:val="006C7189"/>
    <w:rsid w:val="006D4790"/>
    <w:rsid w:val="00707F02"/>
    <w:rsid w:val="007261F7"/>
    <w:rsid w:val="00770277"/>
    <w:rsid w:val="00794524"/>
    <w:rsid w:val="007D30EA"/>
    <w:rsid w:val="007E7907"/>
    <w:rsid w:val="007F671F"/>
    <w:rsid w:val="00801CE4"/>
    <w:rsid w:val="00802C46"/>
    <w:rsid w:val="00857D73"/>
    <w:rsid w:val="00867D9F"/>
    <w:rsid w:val="008915BE"/>
    <w:rsid w:val="008F1BDF"/>
    <w:rsid w:val="009236B8"/>
    <w:rsid w:val="0093244C"/>
    <w:rsid w:val="009A3B59"/>
    <w:rsid w:val="009D47DA"/>
    <w:rsid w:val="009E0E27"/>
    <w:rsid w:val="009F0BEC"/>
    <w:rsid w:val="009F5139"/>
    <w:rsid w:val="00A249AD"/>
    <w:rsid w:val="00A2569D"/>
    <w:rsid w:val="00A315A4"/>
    <w:rsid w:val="00A83727"/>
    <w:rsid w:val="00AB7F82"/>
    <w:rsid w:val="00AE0C6E"/>
    <w:rsid w:val="00B0117A"/>
    <w:rsid w:val="00B277D4"/>
    <w:rsid w:val="00B356F5"/>
    <w:rsid w:val="00BB7197"/>
    <w:rsid w:val="00BC3FC9"/>
    <w:rsid w:val="00BE72AB"/>
    <w:rsid w:val="00BE7A77"/>
    <w:rsid w:val="00C01661"/>
    <w:rsid w:val="00C05A38"/>
    <w:rsid w:val="00C114EB"/>
    <w:rsid w:val="00C26B9A"/>
    <w:rsid w:val="00C3606A"/>
    <w:rsid w:val="00C42922"/>
    <w:rsid w:val="00C71360"/>
    <w:rsid w:val="00CB652E"/>
    <w:rsid w:val="00CC0868"/>
    <w:rsid w:val="00CD75B8"/>
    <w:rsid w:val="00CE47A8"/>
    <w:rsid w:val="00D03F09"/>
    <w:rsid w:val="00D055DB"/>
    <w:rsid w:val="00D06386"/>
    <w:rsid w:val="00D17BAE"/>
    <w:rsid w:val="00D671FA"/>
    <w:rsid w:val="00D71C3A"/>
    <w:rsid w:val="00D92C8B"/>
    <w:rsid w:val="00DA204F"/>
    <w:rsid w:val="00DA70D0"/>
    <w:rsid w:val="00DE2EDA"/>
    <w:rsid w:val="00DF4542"/>
    <w:rsid w:val="00E00A30"/>
    <w:rsid w:val="00E055BC"/>
    <w:rsid w:val="00E3032A"/>
    <w:rsid w:val="00E36C2A"/>
    <w:rsid w:val="00E46DBD"/>
    <w:rsid w:val="00E648BE"/>
    <w:rsid w:val="00E64E6E"/>
    <w:rsid w:val="00E775A6"/>
    <w:rsid w:val="00E94ABA"/>
    <w:rsid w:val="00EC0C81"/>
    <w:rsid w:val="00F0610F"/>
    <w:rsid w:val="00F07383"/>
    <w:rsid w:val="00F147F5"/>
    <w:rsid w:val="00F37FA8"/>
    <w:rsid w:val="00F500C9"/>
    <w:rsid w:val="00FC38A6"/>
    <w:rsid w:val="00FC63C7"/>
    <w:rsid w:val="00FD5CA2"/>
    <w:rsid w:val="00FE168F"/>
    <w:rsid w:val="00FE1EBD"/>
    <w:rsid w:val="00FE4F53"/>
    <w:rsid w:val="00F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C35E47"/>
  <w15:docId w15:val="{5753B801-9F48-4773-924A-5FC000D7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E3FD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E3FD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E3FD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E3FD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E3FD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E3FD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E3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E3FDE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C0166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7.xml"/><Relationship Id="rId18" Type="http://schemas.openxmlformats.org/officeDocument/2006/relationships/chart" Target="charts/chart10.xml"/><Relationship Id="rId26" Type="http://schemas.openxmlformats.org/officeDocument/2006/relationships/chart" Target="charts/chart16.xml"/><Relationship Id="rId3" Type="http://schemas.openxmlformats.org/officeDocument/2006/relationships/webSettings" Target="webSettings.xml"/><Relationship Id="rId21" Type="http://schemas.openxmlformats.org/officeDocument/2006/relationships/chart" Target="charts/chart12.xml"/><Relationship Id="rId34" Type="http://schemas.openxmlformats.org/officeDocument/2006/relationships/theme" Target="theme/theme1.xml"/><Relationship Id="rId7" Type="http://schemas.openxmlformats.org/officeDocument/2006/relationships/chart" Target="charts/chart3.xml"/><Relationship Id="rId12" Type="http://schemas.openxmlformats.org/officeDocument/2006/relationships/image" Target="media/image3.png"/><Relationship Id="rId17" Type="http://schemas.openxmlformats.org/officeDocument/2006/relationships/image" Target="media/image5.png"/><Relationship Id="rId25" Type="http://schemas.openxmlformats.org/officeDocument/2006/relationships/chart" Target="charts/chart15.xm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hart" Target="charts/chart9.xml"/><Relationship Id="rId20" Type="http://schemas.openxmlformats.org/officeDocument/2006/relationships/chart" Target="charts/chart11.xml"/><Relationship Id="rId29" Type="http://schemas.openxmlformats.org/officeDocument/2006/relationships/chart" Target="charts/chart19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6.xml"/><Relationship Id="rId24" Type="http://schemas.openxmlformats.org/officeDocument/2006/relationships/chart" Target="charts/chart14.xml"/><Relationship Id="rId32" Type="http://schemas.openxmlformats.org/officeDocument/2006/relationships/chart" Target="charts/chart22.xml"/><Relationship Id="rId5" Type="http://schemas.openxmlformats.org/officeDocument/2006/relationships/image" Target="media/image1.png"/><Relationship Id="rId15" Type="http://schemas.openxmlformats.org/officeDocument/2006/relationships/chart" Target="charts/chart8.xml"/><Relationship Id="rId23" Type="http://schemas.openxmlformats.org/officeDocument/2006/relationships/chart" Target="charts/chart13.xml"/><Relationship Id="rId28" Type="http://schemas.openxmlformats.org/officeDocument/2006/relationships/chart" Target="charts/chart18.xml"/><Relationship Id="rId10" Type="http://schemas.openxmlformats.org/officeDocument/2006/relationships/image" Target="media/image2.png"/><Relationship Id="rId19" Type="http://schemas.openxmlformats.org/officeDocument/2006/relationships/image" Target="media/image6.png"/><Relationship Id="rId31" Type="http://schemas.openxmlformats.org/officeDocument/2006/relationships/chart" Target="charts/chart21.xml"/><Relationship Id="rId4" Type="http://schemas.openxmlformats.org/officeDocument/2006/relationships/chart" Target="charts/chart1.xml"/><Relationship Id="rId9" Type="http://schemas.openxmlformats.org/officeDocument/2006/relationships/chart" Target="charts/chart5.xml"/><Relationship Id="rId14" Type="http://schemas.openxmlformats.org/officeDocument/2006/relationships/image" Target="media/image4.png"/><Relationship Id="rId22" Type="http://schemas.openxmlformats.org/officeDocument/2006/relationships/image" Target="media/image7.png"/><Relationship Id="rId27" Type="http://schemas.openxmlformats.org/officeDocument/2006/relationships/chart" Target="charts/chart17.xml"/><Relationship Id="rId30" Type="http://schemas.openxmlformats.org/officeDocument/2006/relationships/chart" Target="charts/chart2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PAPER%20CHIOGGIA\Vongole%20Daniele%20andamenti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PAPER%20CHIOGGIA\Vongole%20Daniele%20andamenti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PAPER%20CHIOGGIA\Vongole%20Daniele%20andament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PAPER%20CHIOGGIA\Vongole%20Daniele%20andamenti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PAPER%20CHIOGGIA\Vongole%20Daniele%20andamenti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PAPER%20CHIOGGIA\Vongole%20Daniele%20andamenti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becotox\Desktop\Marica\Alessandro%20Spagnolo_Vongole%20Chioggia\File%20per%20SG\Vongole%20Stefania%202018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 dirty="0" err="1">
                <a:solidFill>
                  <a:schemeClr val="tx1"/>
                </a:solidFill>
              </a:rPr>
              <a:t>Cd</a:t>
            </a:r>
            <a:endParaRPr lang="it-IT" sz="1200" dirty="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47230164147828296"/>
          <c:y val="1.731232720180202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3B0-472F-B1D0-99653C0DACB7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3B0-472F-B1D0-99653C0DACB7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3B0-472F-B1D0-99653C0DACB7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6:$AW$6</c:f>
                <c:numCache>
                  <c:formatCode>General</c:formatCode>
                  <c:ptCount val="6"/>
                  <c:pt idx="0">
                    <c:v>0.15344529841482832</c:v>
                  </c:pt>
                  <c:pt idx="1">
                    <c:v>8.3270813873978458E-2</c:v>
                  </c:pt>
                  <c:pt idx="2">
                    <c:v>0.14661836970376563</c:v>
                  </c:pt>
                  <c:pt idx="3">
                    <c:v>1.3358841663451634E-2</c:v>
                  </c:pt>
                  <c:pt idx="4">
                    <c:v>5.0905700561094155E-2</c:v>
                  </c:pt>
                  <c:pt idx="5">
                    <c:v>0.1127949873079577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6:$AP$6</c:f>
              <c:numCache>
                <c:formatCode>General</c:formatCode>
                <c:ptCount val="6"/>
                <c:pt idx="0">
                  <c:v>1.0330254098940521</c:v>
                </c:pt>
                <c:pt idx="1">
                  <c:v>0.41193771560938625</c:v>
                </c:pt>
                <c:pt idx="2">
                  <c:v>0.68791471832553996</c:v>
                </c:pt>
                <c:pt idx="3">
                  <c:v>0.30150793460119307</c:v>
                </c:pt>
                <c:pt idx="4">
                  <c:v>0.6142539443575904</c:v>
                </c:pt>
                <c:pt idx="5">
                  <c:v>0.421692507350141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3B0-472F-B1D0-99653C0DAC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8478848"/>
        <c:axId val="218480640"/>
      </c:barChart>
      <c:catAx>
        <c:axId val="218478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480640"/>
        <c:crosses val="autoZero"/>
        <c:auto val="1"/>
        <c:lblAlgn val="ctr"/>
        <c:lblOffset val="100"/>
        <c:noMultiLvlLbl val="0"/>
      </c:catAx>
      <c:valAx>
        <c:axId val="2184806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>
                    <a:solidFill>
                      <a:schemeClr val="tx1"/>
                    </a:solidFill>
                  </a:rPr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478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/>
              <a:t>V</a:t>
            </a:r>
          </a:p>
        </c:rich>
      </c:tx>
      <c:layout>
        <c:manualLayout>
          <c:xMode val="edge"/>
          <c:yMode val="edge"/>
          <c:x val="0.48079319090147221"/>
          <c:y val="4.233333333333333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996-43E1-866B-93AB8CF6B0B7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996-43E1-866B-93AB8CF6B0B7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6996-43E1-866B-93AB8CF6B0B7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14:$AW$14</c:f>
                <c:numCache>
                  <c:formatCode>General</c:formatCode>
                  <c:ptCount val="6"/>
                  <c:pt idx="0">
                    <c:v>0.16054885696057622</c:v>
                  </c:pt>
                  <c:pt idx="1">
                    <c:v>0.17865675608455567</c:v>
                  </c:pt>
                  <c:pt idx="2">
                    <c:v>0.47154533511838276</c:v>
                  </c:pt>
                  <c:pt idx="3">
                    <c:v>2.8711225612328545E-2</c:v>
                  </c:pt>
                  <c:pt idx="4">
                    <c:v>9.1868551295674672E-2</c:v>
                  </c:pt>
                  <c:pt idx="5">
                    <c:v>0.179133673206798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14:$AP$14</c:f>
              <c:numCache>
                <c:formatCode>General</c:formatCode>
                <c:ptCount val="6"/>
                <c:pt idx="0">
                  <c:v>1.5403007842813237</c:v>
                </c:pt>
                <c:pt idx="1">
                  <c:v>1.438576636386909</c:v>
                </c:pt>
                <c:pt idx="2">
                  <c:v>1.2872380594522379</c:v>
                </c:pt>
                <c:pt idx="3">
                  <c:v>1.0112550895023535</c:v>
                </c:pt>
                <c:pt idx="4">
                  <c:v>0.88006182728249482</c:v>
                </c:pt>
                <c:pt idx="5">
                  <c:v>1.51523345647602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996-43E1-866B-93AB8CF6B0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286912"/>
        <c:axId val="219309184"/>
      </c:barChart>
      <c:catAx>
        <c:axId val="219286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309184"/>
        <c:crosses val="autoZero"/>
        <c:auto val="1"/>
        <c:lblAlgn val="ctr"/>
        <c:lblOffset val="100"/>
        <c:noMultiLvlLbl val="0"/>
      </c:catAx>
      <c:valAx>
        <c:axId val="219309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/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286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it-IT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/>
              <a:t>Ni</a:t>
            </a:r>
          </a:p>
        </c:rich>
      </c:tx>
      <c:layout>
        <c:manualLayout>
          <c:xMode val="edge"/>
          <c:yMode val="edge"/>
          <c:x val="0.47274839658583762"/>
          <c:y val="4.233333333333333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471-4BE0-B9D2-F2BA73492206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471-4BE0-B9D2-F2BA73492206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471-4BE0-B9D2-F2BA73492206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12:$AW$12</c:f>
                <c:numCache>
                  <c:formatCode>General</c:formatCode>
                  <c:ptCount val="6"/>
                  <c:pt idx="0">
                    <c:v>0.12272292705523891</c:v>
                  </c:pt>
                  <c:pt idx="1">
                    <c:v>0.10233833245725941</c:v>
                  </c:pt>
                  <c:pt idx="2">
                    <c:v>0.50913966005159927</c:v>
                  </c:pt>
                  <c:pt idx="3">
                    <c:v>9.1730471805225935E-2</c:v>
                  </c:pt>
                  <c:pt idx="4">
                    <c:v>0.17621391713370069</c:v>
                  </c:pt>
                  <c:pt idx="5">
                    <c:v>4.2632371177106214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12:$AP$12</c:f>
              <c:numCache>
                <c:formatCode>General</c:formatCode>
                <c:ptCount val="6"/>
                <c:pt idx="0">
                  <c:v>1.4620506772209561</c:v>
                </c:pt>
                <c:pt idx="1">
                  <c:v>1.2779792539437462</c:v>
                </c:pt>
                <c:pt idx="2">
                  <c:v>1.4839183923402359</c:v>
                </c:pt>
                <c:pt idx="3">
                  <c:v>1.9178980972382593</c:v>
                </c:pt>
                <c:pt idx="4">
                  <c:v>1.6193032796553286</c:v>
                </c:pt>
                <c:pt idx="5">
                  <c:v>1.72658297046928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471-4BE0-B9D2-F2BA734922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133824"/>
        <c:axId val="219135360"/>
      </c:barChart>
      <c:catAx>
        <c:axId val="219133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135360"/>
        <c:crosses val="autoZero"/>
        <c:auto val="1"/>
        <c:lblAlgn val="ctr"/>
        <c:lblOffset val="100"/>
        <c:noMultiLvlLbl val="0"/>
      </c:catAx>
      <c:valAx>
        <c:axId val="219135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/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133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it-IT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/>
              <a:t>Zn</a:t>
            </a:r>
          </a:p>
        </c:rich>
      </c:tx>
      <c:layout>
        <c:manualLayout>
          <c:xMode val="edge"/>
          <c:yMode val="edge"/>
          <c:x val="0.4914429616608702"/>
          <c:y val="4.233333333333333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1AC-4D3A-B2D8-5A783B4BA0A8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1AC-4D3A-B2D8-5A783B4BA0A8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1AC-4D3A-B2D8-5A783B4BA0A8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15:$AW$15</c:f>
                <c:numCache>
                  <c:formatCode>General</c:formatCode>
                  <c:ptCount val="6"/>
                  <c:pt idx="0">
                    <c:v>8.2150637043508752</c:v>
                  </c:pt>
                  <c:pt idx="1">
                    <c:v>6.6069405636325458</c:v>
                  </c:pt>
                  <c:pt idx="2">
                    <c:v>5.9707873092342014</c:v>
                  </c:pt>
                  <c:pt idx="3">
                    <c:v>1.5385645226955271</c:v>
                  </c:pt>
                  <c:pt idx="4">
                    <c:v>1.1572207170134958</c:v>
                  </c:pt>
                  <c:pt idx="5">
                    <c:v>14.16816965972981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15:$AP$15</c:f>
              <c:numCache>
                <c:formatCode>General</c:formatCode>
                <c:ptCount val="6"/>
                <c:pt idx="0">
                  <c:v>79.077408561265273</c:v>
                </c:pt>
                <c:pt idx="1">
                  <c:v>67.636726461743862</c:v>
                </c:pt>
                <c:pt idx="2">
                  <c:v>74.130924070362951</c:v>
                </c:pt>
                <c:pt idx="3">
                  <c:v>55.588520265437502</c:v>
                </c:pt>
                <c:pt idx="4">
                  <c:v>68.371581324429187</c:v>
                </c:pt>
                <c:pt idx="5">
                  <c:v>55.6372720563070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1AC-4D3A-B2D8-5A783B4BA0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345280"/>
        <c:axId val="219346816"/>
      </c:barChart>
      <c:catAx>
        <c:axId val="219345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346816"/>
        <c:crosses val="autoZero"/>
        <c:auto val="1"/>
        <c:lblAlgn val="ctr"/>
        <c:lblOffset val="100"/>
        <c:noMultiLvlLbl val="0"/>
      </c:catAx>
      <c:valAx>
        <c:axId val="2193468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 dirty="0"/>
                  <a:t>µg/g (</a:t>
                </a:r>
                <a:r>
                  <a:rPr lang="it-IT" sz="900" dirty="0" err="1"/>
                  <a:t>d.w.</a:t>
                </a:r>
                <a:r>
                  <a:rPr lang="it-IT" sz="900" dirty="0"/>
                  <a:t>)</a:t>
                </a:r>
              </a:p>
            </c:rich>
          </c:tx>
          <c:layout>
            <c:manualLayout>
              <c:xMode val="edge"/>
              <c:yMode val="edge"/>
              <c:x val="8.0645161290322578E-2"/>
              <c:y val="0.333667163581199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345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it-IT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Low MW PAHs</a:t>
            </a:r>
          </a:p>
        </c:rich>
      </c:tx>
      <c:layout>
        <c:manualLayout>
          <c:xMode val="edge"/>
          <c:yMode val="edge"/>
          <c:x val="0.38727638888888899"/>
          <c:y val="3.579328055844281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50000"/>
              </a:schemeClr>
            </a:solidFill>
            <a:ln>
              <a:solidFill>
                <a:schemeClr val="accent6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EBB-4075-868C-F5B5F7EA1D1C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EBB-4075-868C-F5B5F7EA1D1C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EBB-4075-868C-F5B5F7EA1D1C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35:$AW$35</c:f>
                <c:numCache>
                  <c:formatCode>General</c:formatCode>
                  <c:ptCount val="6"/>
                  <c:pt idx="0">
                    <c:v>105.14268113770216</c:v>
                  </c:pt>
                  <c:pt idx="1">
                    <c:v>15.405658039421716</c:v>
                  </c:pt>
                  <c:pt idx="2">
                    <c:v>96.462188004581208</c:v>
                  </c:pt>
                  <c:pt idx="3">
                    <c:v>36.860727728035783</c:v>
                  </c:pt>
                  <c:pt idx="4">
                    <c:v>137.67422078166413</c:v>
                  </c:pt>
                  <c:pt idx="5">
                    <c:v>70.86584756667308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35:$AP$35</c:f>
              <c:numCache>
                <c:formatCode>General</c:formatCode>
                <c:ptCount val="6"/>
                <c:pt idx="0">
                  <c:v>264.378264050273</c:v>
                </c:pt>
                <c:pt idx="1">
                  <c:v>179.24976545367824</c:v>
                </c:pt>
                <c:pt idx="2">
                  <c:v>155.03164108527653</c:v>
                </c:pt>
                <c:pt idx="3">
                  <c:v>250.23835880424085</c:v>
                </c:pt>
                <c:pt idx="4">
                  <c:v>263.72689929656173</c:v>
                </c:pt>
                <c:pt idx="5">
                  <c:v>107.765810875337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EBB-4075-868C-F5B5F7EA1D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375104"/>
        <c:axId val="219376640"/>
      </c:barChart>
      <c:catAx>
        <c:axId val="219375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376640"/>
        <c:crosses val="autoZero"/>
        <c:auto val="1"/>
        <c:lblAlgn val="ctr"/>
        <c:lblOffset val="100"/>
        <c:noMultiLvlLbl val="0"/>
      </c:catAx>
      <c:valAx>
        <c:axId val="2193766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/>
                  <a:t>n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3751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it-IT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/>
              <a:t>High MW PAHs</a:t>
            </a:r>
          </a:p>
        </c:rich>
      </c:tx>
      <c:layout>
        <c:manualLayout>
          <c:xMode val="edge"/>
          <c:yMode val="edge"/>
          <c:x val="0.39955729166666665"/>
          <c:y val="4.295859569365447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accent6">
                  <a:lumMod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4E5-4123-B88B-AFACDB28A9A8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4E5-4123-B88B-AFACDB28A9A8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4E5-4123-B88B-AFACDB28A9A8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36:$AW$36</c:f>
                <c:numCache>
                  <c:formatCode>General</c:formatCode>
                  <c:ptCount val="6"/>
                  <c:pt idx="0">
                    <c:v>7.5045559869819671</c:v>
                  </c:pt>
                  <c:pt idx="1">
                    <c:v>123.22856097778077</c:v>
                  </c:pt>
                  <c:pt idx="2">
                    <c:v>84.270459153016716</c:v>
                  </c:pt>
                  <c:pt idx="3">
                    <c:v>128.30621634246546</c:v>
                  </c:pt>
                  <c:pt idx="4">
                    <c:v>15.615535082535638</c:v>
                  </c:pt>
                  <c:pt idx="5">
                    <c:v>63.12318914895707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36:$AP$36</c:f>
              <c:numCache>
                <c:formatCode>General</c:formatCode>
                <c:ptCount val="6"/>
                <c:pt idx="0">
                  <c:v>43.082357372600605</c:v>
                </c:pt>
                <c:pt idx="1">
                  <c:v>108.67672285549212</c:v>
                </c:pt>
                <c:pt idx="2">
                  <c:v>138.23932639708414</c:v>
                </c:pt>
                <c:pt idx="3">
                  <c:v>218.01612930174852</c:v>
                </c:pt>
                <c:pt idx="4">
                  <c:v>41.870228796819028</c:v>
                </c:pt>
                <c:pt idx="5">
                  <c:v>97.7637084016442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4E5-4123-B88B-AFACDB28A9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433216"/>
        <c:axId val="219447296"/>
      </c:barChart>
      <c:catAx>
        <c:axId val="219433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447296"/>
        <c:crosses val="autoZero"/>
        <c:auto val="1"/>
        <c:lblAlgn val="ctr"/>
        <c:lblOffset val="100"/>
        <c:noMultiLvlLbl val="0"/>
      </c:catAx>
      <c:valAx>
        <c:axId val="219447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/>
                  <a:t>n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43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it-IT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/>
              <a:t>Total PAHs</a:t>
            </a:r>
          </a:p>
        </c:rich>
      </c:tx>
      <c:layout>
        <c:manualLayout>
          <c:xMode val="edge"/>
          <c:yMode val="edge"/>
          <c:x val="0.42915763888888891"/>
          <c:y val="4.295859569365447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accent6">
                  <a:lumMod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32D-4C80-ADA1-A3525F30D7BD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32D-4C80-ADA1-A3525F30D7BD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32D-4C80-ADA1-A3525F30D7BD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37:$AW$37</c:f>
                <c:numCache>
                  <c:formatCode>General</c:formatCode>
                  <c:ptCount val="6"/>
                  <c:pt idx="0">
                    <c:v>112.45158569718876</c:v>
                  </c:pt>
                  <c:pt idx="1">
                    <c:v>126.06735685230129</c:v>
                  </c:pt>
                  <c:pt idx="2">
                    <c:v>110.79163286998129</c:v>
                  </c:pt>
                  <c:pt idx="3">
                    <c:v>142.23393345264662</c:v>
                  </c:pt>
                  <c:pt idx="4">
                    <c:v>152.63698511749766</c:v>
                  </c:pt>
                  <c:pt idx="5">
                    <c:v>21.51495878909621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37:$AP$37</c:f>
              <c:numCache>
                <c:formatCode>General</c:formatCode>
                <c:ptCount val="6"/>
                <c:pt idx="0">
                  <c:v>307.46062142287366</c:v>
                </c:pt>
                <c:pt idx="1">
                  <c:v>287.92648830917034</c:v>
                </c:pt>
                <c:pt idx="2">
                  <c:v>293.27096748236067</c:v>
                </c:pt>
                <c:pt idx="3">
                  <c:v>468.25448810598937</c:v>
                </c:pt>
                <c:pt idx="4">
                  <c:v>305.59712809338072</c:v>
                </c:pt>
                <c:pt idx="5">
                  <c:v>205.52951927698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32D-4C80-ADA1-A3525F30D7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470848"/>
        <c:axId val="219484928"/>
      </c:barChart>
      <c:catAx>
        <c:axId val="219470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484928"/>
        <c:crosses val="autoZero"/>
        <c:auto val="1"/>
        <c:lblAlgn val="ctr"/>
        <c:lblOffset val="100"/>
        <c:noMultiLvlLbl val="0"/>
      </c:catAx>
      <c:valAx>
        <c:axId val="2194849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/>
                  <a:t>n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470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it-IT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100"/>
              <a:t>Total HDYs (C10-C40)</a:t>
            </a:r>
          </a:p>
        </c:rich>
      </c:tx>
      <c:layout>
        <c:manualLayout>
          <c:xMode val="edge"/>
          <c:yMode val="edge"/>
          <c:x val="0.34786458333333331"/>
          <c:y val="1.431953189788482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accent6">
                  <a:lumMod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6DF-42DC-A8FD-1E61103AEDBA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6DF-42DC-A8FD-1E61103AEDBA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50000"/>
                </a:schemeClr>
              </a:solidFill>
              <a:ln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6DF-42DC-A8FD-1E61103AEDBA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53:$AW$53</c:f>
                <c:numCache>
                  <c:formatCode>General</c:formatCode>
                  <c:ptCount val="6"/>
                  <c:pt idx="0">
                    <c:v>41.493332843567153</c:v>
                  </c:pt>
                  <c:pt idx="1">
                    <c:v>49.039547019907033</c:v>
                  </c:pt>
                  <c:pt idx="2">
                    <c:v>44.178305139364781</c:v>
                  </c:pt>
                  <c:pt idx="3">
                    <c:v>18.013869827335821</c:v>
                  </c:pt>
                  <c:pt idx="4">
                    <c:v>29.953950685948733</c:v>
                  </c:pt>
                  <c:pt idx="5">
                    <c:v>61.21971276356091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53:$AP$53</c:f>
              <c:numCache>
                <c:formatCode>General</c:formatCode>
                <c:ptCount val="6"/>
                <c:pt idx="0">
                  <c:v>187.65051652562613</c:v>
                </c:pt>
                <c:pt idx="1">
                  <c:v>208.65577942564596</c:v>
                </c:pt>
                <c:pt idx="2">
                  <c:v>144.8578471401961</c:v>
                </c:pt>
                <c:pt idx="3">
                  <c:v>161.12280380188437</c:v>
                </c:pt>
                <c:pt idx="4">
                  <c:v>167.91244886551956</c:v>
                </c:pt>
                <c:pt idx="5">
                  <c:v>204.737519550302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6DF-42DC-A8FD-1E61103AED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521024"/>
        <c:axId val="219522560"/>
      </c:barChart>
      <c:catAx>
        <c:axId val="219521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522560"/>
        <c:crosses val="autoZero"/>
        <c:auto val="1"/>
        <c:lblAlgn val="ctr"/>
        <c:lblOffset val="100"/>
        <c:noMultiLvlLbl val="0"/>
      </c:catAx>
      <c:valAx>
        <c:axId val="219522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/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521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it-IT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PM_</a:t>
            </a:r>
            <a:r>
              <a:rPr lang="it-IT" sz="1200" baseline="0">
                <a:solidFill>
                  <a:schemeClr val="tx1"/>
                </a:solidFill>
              </a:rPr>
              <a:t>T0</a:t>
            </a:r>
            <a:endParaRPr lang="it-IT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D$137:$D$151</c:f>
              <c:numCache>
                <c:formatCode>General</c:formatCode>
                <c:ptCount val="15"/>
                <c:pt idx="0">
                  <c:v>10.230383166934402</c:v>
                </c:pt>
                <c:pt idx="1">
                  <c:v>4.3076349190490317</c:v>
                </c:pt>
                <c:pt idx="2">
                  <c:v>14.696351707287191</c:v>
                </c:pt>
                <c:pt idx="3">
                  <c:v>24.765937744654902</c:v>
                </c:pt>
                <c:pt idx="4">
                  <c:v>19.303947896169202</c:v>
                </c:pt>
                <c:pt idx="5">
                  <c:v>7.5314118310470173</c:v>
                </c:pt>
                <c:pt idx="6">
                  <c:v>6.8019696595747705</c:v>
                </c:pt>
                <c:pt idx="7">
                  <c:v>5.6921585371856542</c:v>
                </c:pt>
                <c:pt idx="8">
                  <c:v>2.3331296603381237</c:v>
                </c:pt>
                <c:pt idx="9">
                  <c:v>3.6877622845844762</c:v>
                </c:pt>
                <c:pt idx="10">
                  <c:v>4.1702740085370822</c:v>
                </c:pt>
                <c:pt idx="11">
                  <c:v>10.037023491455185</c:v>
                </c:pt>
                <c:pt idx="12">
                  <c:v>2.5297283241749544</c:v>
                </c:pt>
                <c:pt idx="13">
                  <c:v>50.637948277545952</c:v>
                </c:pt>
                <c:pt idx="14">
                  <c:v>1.20294090740264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4C-49F6-80F6-65587B5E1E16}"/>
            </c:ext>
          </c:extLst>
        </c:ser>
        <c:ser>
          <c:idx val="1"/>
          <c:order val="1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E$137:$E$151</c:f>
              <c:numCache>
                <c:formatCode>General</c:formatCode>
                <c:ptCount val="15"/>
                <c:pt idx="0">
                  <c:v>14.319799624057456</c:v>
                </c:pt>
                <c:pt idx="1">
                  <c:v>6.3913988461985616</c:v>
                </c:pt>
                <c:pt idx="2">
                  <c:v>24.680721115961383</c:v>
                </c:pt>
                <c:pt idx="3">
                  <c:v>42.967714922024214</c:v>
                </c:pt>
                <c:pt idx="4">
                  <c:v>36.862383317454132</c:v>
                </c:pt>
                <c:pt idx="5">
                  <c:v>10.335010657717142</c:v>
                </c:pt>
                <c:pt idx="6">
                  <c:v>8.6598910915276335</c:v>
                </c:pt>
                <c:pt idx="7">
                  <c:v>9.6686873389948538</c:v>
                </c:pt>
                <c:pt idx="8">
                  <c:v>3.233035811430379</c:v>
                </c:pt>
                <c:pt idx="9">
                  <c:v>4.756667140234847</c:v>
                </c:pt>
                <c:pt idx="10">
                  <c:v>7.7951853663195347</c:v>
                </c:pt>
                <c:pt idx="11">
                  <c:v>15.922554506493118</c:v>
                </c:pt>
                <c:pt idx="12">
                  <c:v>3.1606115886995525</c:v>
                </c:pt>
                <c:pt idx="13">
                  <c:v>61.97021839362823</c:v>
                </c:pt>
                <c:pt idx="14">
                  <c:v>2.37889761540755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4C-49F6-80F6-65587B5E1E16}"/>
            </c:ext>
          </c:extLst>
        </c:ser>
        <c:ser>
          <c:idx val="2"/>
          <c:order val="2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F$137:$F$151</c:f>
              <c:numCache>
                <c:formatCode>General</c:formatCode>
                <c:ptCount val="15"/>
                <c:pt idx="0">
                  <c:v>6.140966709811349</c:v>
                </c:pt>
                <c:pt idx="1">
                  <c:v>2.2238709918995019</c:v>
                </c:pt>
                <c:pt idx="2">
                  <c:v>4.7119822986129982</c:v>
                </c:pt>
                <c:pt idx="3">
                  <c:v>6.5641605672855938</c:v>
                </c:pt>
                <c:pt idx="4">
                  <c:v>1.7455124748842685</c:v>
                </c:pt>
                <c:pt idx="5">
                  <c:v>4.7278130043768938</c:v>
                </c:pt>
                <c:pt idx="6">
                  <c:v>4.9440482276219075</c:v>
                </c:pt>
                <c:pt idx="7">
                  <c:v>1.7156297353764551</c:v>
                </c:pt>
                <c:pt idx="8">
                  <c:v>1.4332235092458687</c:v>
                </c:pt>
                <c:pt idx="9">
                  <c:v>2.6188574289341053</c:v>
                </c:pt>
                <c:pt idx="10">
                  <c:v>0.54536265075463009</c:v>
                </c:pt>
                <c:pt idx="11">
                  <c:v>4.1514924764172525</c:v>
                </c:pt>
                <c:pt idx="12">
                  <c:v>1.8988450596503563</c:v>
                </c:pt>
                <c:pt idx="13">
                  <c:v>39.305678161463675</c:v>
                </c:pt>
                <c:pt idx="14">
                  <c:v>2.69841993977359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14C-49F6-80F6-65587B5E1E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9563136"/>
        <c:axId val="219564672"/>
      </c:lineChart>
      <c:catAx>
        <c:axId val="219563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564672"/>
        <c:crosses val="autoZero"/>
        <c:auto val="1"/>
        <c:lblAlgn val="ctr"/>
        <c:lblOffset val="0"/>
        <c:noMultiLvlLbl val="0"/>
      </c:catAx>
      <c:valAx>
        <c:axId val="219564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>
                    <a:solidFill>
                      <a:schemeClr val="tx1"/>
                    </a:solidFill>
                  </a:rPr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563136"/>
        <c:crosses val="autoZero"/>
        <c:crossBetween val="between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 baseline="0">
                <a:solidFill>
                  <a:schemeClr val="tx1"/>
                </a:solidFill>
              </a:rPr>
              <a:t>CH_T0</a:t>
            </a:r>
            <a:endParaRPr lang="it-IT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H$137:$H$151</c:f>
              <c:numCache>
                <c:formatCode>General</c:formatCode>
                <c:ptCount val="15"/>
                <c:pt idx="0">
                  <c:v>3.8904045413337527</c:v>
                </c:pt>
                <c:pt idx="1">
                  <c:v>6.4571484033354958</c:v>
                </c:pt>
                <c:pt idx="2">
                  <c:v>20.797379544490052</c:v>
                </c:pt>
                <c:pt idx="3">
                  <c:v>28.276189764660447</c:v>
                </c:pt>
                <c:pt idx="4">
                  <c:v>16.181101553851281</c:v>
                </c:pt>
                <c:pt idx="5">
                  <c:v>5.2274424993120947</c:v>
                </c:pt>
                <c:pt idx="6">
                  <c:v>2.5800011428956551</c:v>
                </c:pt>
                <c:pt idx="7">
                  <c:v>5.3131870566427422</c:v>
                </c:pt>
                <c:pt idx="8">
                  <c:v>1.8356716918312126</c:v>
                </c:pt>
                <c:pt idx="9">
                  <c:v>2.0643371363661069</c:v>
                </c:pt>
                <c:pt idx="10">
                  <c:v>9.0709247087749798</c:v>
                </c:pt>
                <c:pt idx="11">
                  <c:v>8.6474431275999901</c:v>
                </c:pt>
                <c:pt idx="12">
                  <c:v>3.8949317243256605</c:v>
                </c:pt>
                <c:pt idx="13">
                  <c:v>46.406807346531515</c:v>
                </c:pt>
                <c:pt idx="14">
                  <c:v>1.56649013370701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51-4E04-B2E8-A84DF4909BCD}"/>
            </c:ext>
          </c:extLst>
        </c:ser>
        <c:ser>
          <c:idx val="1"/>
          <c:order val="1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I$137:$I$151</c:f>
              <c:numCache>
                <c:formatCode>General</c:formatCode>
                <c:ptCount val="15"/>
                <c:pt idx="0">
                  <c:v>9.0571708074019774</c:v>
                </c:pt>
                <c:pt idx="1">
                  <c:v>14.171788683601633</c:v>
                </c:pt>
                <c:pt idx="2">
                  <c:v>26.724345867276821</c:v>
                </c:pt>
                <c:pt idx="3">
                  <c:v>34.646292760241913</c:v>
                </c:pt>
                <c:pt idx="4">
                  <c:v>20.764942704541429</c:v>
                </c:pt>
                <c:pt idx="5">
                  <c:v>5.6040639303224982</c:v>
                </c:pt>
                <c:pt idx="6">
                  <c:v>3.1512904944976903</c:v>
                </c:pt>
                <c:pt idx="7">
                  <c:v>6.0743238890184248</c:v>
                </c:pt>
                <c:pt idx="8">
                  <c:v>2.3201436810377531</c:v>
                </c:pt>
                <c:pt idx="9">
                  <c:v>3.6473829650941445</c:v>
                </c:pt>
                <c:pt idx="10">
                  <c:v>14.346388593956204</c:v>
                </c:pt>
                <c:pt idx="11">
                  <c:v>14.234104714586692</c:v>
                </c:pt>
                <c:pt idx="12">
                  <c:v>6.7724061945695455</c:v>
                </c:pt>
                <c:pt idx="13">
                  <c:v>49.038664071721527</c:v>
                </c:pt>
                <c:pt idx="14">
                  <c:v>3.08501424411500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051-4E04-B2E8-A84DF4909BCD}"/>
            </c:ext>
          </c:extLst>
        </c:ser>
        <c:ser>
          <c:idx val="2"/>
          <c:order val="2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J$137:$J$151</c:f>
              <c:numCache>
                <c:formatCode>General</c:formatCode>
                <c:ptCount val="15"/>
                <c:pt idx="0">
                  <c:v>-1.2763617247344716</c:v>
                </c:pt>
                <c:pt idx="1">
                  <c:v>-1.2574918769306409</c:v>
                </c:pt>
                <c:pt idx="2">
                  <c:v>14.870413221703284</c:v>
                </c:pt>
                <c:pt idx="3">
                  <c:v>21.906086769078986</c:v>
                </c:pt>
                <c:pt idx="4">
                  <c:v>11.597260403161133</c:v>
                </c:pt>
                <c:pt idx="5">
                  <c:v>4.8508210683016912</c:v>
                </c:pt>
                <c:pt idx="6">
                  <c:v>2.0087117912936199</c:v>
                </c:pt>
                <c:pt idx="7">
                  <c:v>4.5520502242670595</c:v>
                </c:pt>
                <c:pt idx="8">
                  <c:v>1.351199702624672</c:v>
                </c:pt>
                <c:pt idx="9">
                  <c:v>0.4812913076380696</c:v>
                </c:pt>
                <c:pt idx="10">
                  <c:v>3.7954608235937553</c:v>
                </c:pt>
                <c:pt idx="11">
                  <c:v>3.060781540613287</c:v>
                </c:pt>
                <c:pt idx="12">
                  <c:v>1.0174572540817755</c:v>
                </c:pt>
                <c:pt idx="13">
                  <c:v>43.774950621341503</c:v>
                </c:pt>
                <c:pt idx="14">
                  <c:v>4.796602329902865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051-4E04-B2E8-A84DF4909B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9617152"/>
        <c:axId val="219618688"/>
      </c:lineChart>
      <c:catAx>
        <c:axId val="219617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618688"/>
        <c:crosses val="autoZero"/>
        <c:auto val="1"/>
        <c:lblAlgn val="ctr"/>
        <c:lblOffset val="0"/>
        <c:noMultiLvlLbl val="0"/>
      </c:catAx>
      <c:valAx>
        <c:axId val="219618688"/>
        <c:scaling>
          <c:orientation val="minMax"/>
          <c:max val="7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 b="0" i="0" u="none" strike="noStrike" baseline="0">
                    <a:solidFill>
                      <a:schemeClr val="tx1"/>
                    </a:solidFill>
                    <a:effectLst/>
                  </a:rPr>
                  <a:t>µg/g (d.w.)</a:t>
                </a:r>
                <a:endParaRPr lang="it-IT" sz="9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617152"/>
        <c:crosses val="autoZero"/>
        <c:crossBetween val="between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PM_</a:t>
            </a:r>
            <a:r>
              <a:rPr lang="it-IT" sz="1200" baseline="0">
                <a:solidFill>
                  <a:schemeClr val="tx1"/>
                </a:solidFill>
              </a:rPr>
              <a:t>T1</a:t>
            </a:r>
            <a:endParaRPr lang="it-IT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L$137:$L$151</c:f>
              <c:numCache>
                <c:formatCode>General</c:formatCode>
                <c:ptCount val="15"/>
                <c:pt idx="0">
                  <c:v>0.85320521848640085</c:v>
                </c:pt>
                <c:pt idx="1">
                  <c:v>5.1773071319750565</c:v>
                </c:pt>
                <c:pt idx="2">
                  <c:v>14.576767380583773</c:v>
                </c:pt>
                <c:pt idx="3">
                  <c:v>30.800597081293365</c:v>
                </c:pt>
                <c:pt idx="4">
                  <c:v>15.585646188991253</c:v>
                </c:pt>
                <c:pt idx="5">
                  <c:v>6.0004993913310933</c:v>
                </c:pt>
                <c:pt idx="6">
                  <c:v>2.8487276813212445</c:v>
                </c:pt>
                <c:pt idx="7">
                  <c:v>4.108016095284019</c:v>
                </c:pt>
                <c:pt idx="8">
                  <c:v>2.8585040180846222</c:v>
                </c:pt>
                <c:pt idx="9">
                  <c:v>0.84933414273930163</c:v>
                </c:pt>
                <c:pt idx="10">
                  <c:v>11.170884750153951</c:v>
                </c:pt>
                <c:pt idx="11">
                  <c:v>5.2345461171946948</c:v>
                </c:pt>
                <c:pt idx="12">
                  <c:v>2.9336475800354669</c:v>
                </c:pt>
                <c:pt idx="13">
                  <c:v>43.515609164260333</c:v>
                </c:pt>
                <c:pt idx="14">
                  <c:v>1.24304061522917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015-49F2-946E-E7821907B245}"/>
            </c:ext>
          </c:extLst>
        </c:ser>
        <c:ser>
          <c:idx val="1"/>
          <c:order val="1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M$137:$M$151</c:f>
              <c:numCache>
                <c:formatCode>General</c:formatCode>
                <c:ptCount val="15"/>
                <c:pt idx="0">
                  <c:v>1.3073302217037261</c:v>
                </c:pt>
                <c:pt idx="1">
                  <c:v>8.3777800964089266</c:v>
                </c:pt>
                <c:pt idx="2">
                  <c:v>17.333141026856595</c:v>
                </c:pt>
                <c:pt idx="3">
                  <c:v>40.633293291992956</c:v>
                </c:pt>
                <c:pt idx="4">
                  <c:v>19.095326252307959</c:v>
                </c:pt>
                <c:pt idx="5">
                  <c:v>7.0039724150148608</c:v>
                </c:pt>
                <c:pt idx="6">
                  <c:v>3.3139469949577238</c:v>
                </c:pt>
                <c:pt idx="7">
                  <c:v>6.5321653668591235</c:v>
                </c:pt>
                <c:pt idx="8">
                  <c:v>3.6291468911567395</c:v>
                </c:pt>
                <c:pt idx="9">
                  <c:v>1.5566447671656718</c:v>
                </c:pt>
                <c:pt idx="10">
                  <c:v>14.573579435211936</c:v>
                </c:pt>
                <c:pt idx="11">
                  <c:v>7.0906719766547406</c:v>
                </c:pt>
                <c:pt idx="12">
                  <c:v>3.4529748391179975</c:v>
                </c:pt>
                <c:pt idx="13">
                  <c:v>53.942170922678102</c:v>
                </c:pt>
                <c:pt idx="14">
                  <c:v>3.37872960860208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015-49F2-946E-E7821907B245}"/>
            </c:ext>
          </c:extLst>
        </c:ser>
        <c:ser>
          <c:idx val="2"/>
          <c:order val="2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N$137:$N$151</c:f>
              <c:numCache>
                <c:formatCode>General</c:formatCode>
                <c:ptCount val="15"/>
                <c:pt idx="0">
                  <c:v>0.39908021526907561</c:v>
                </c:pt>
                <c:pt idx="1">
                  <c:v>1.976834167541186</c:v>
                </c:pt>
                <c:pt idx="2">
                  <c:v>11.820393734310951</c:v>
                </c:pt>
                <c:pt idx="3">
                  <c:v>20.967900870593773</c:v>
                </c:pt>
                <c:pt idx="4">
                  <c:v>12.075966125674547</c:v>
                </c:pt>
                <c:pt idx="5">
                  <c:v>4.9970263676473259</c:v>
                </c:pt>
                <c:pt idx="6">
                  <c:v>2.3835083676847653</c:v>
                </c:pt>
                <c:pt idx="7">
                  <c:v>1.6838668237089141</c:v>
                </c:pt>
                <c:pt idx="8">
                  <c:v>2.0878611450125049</c:v>
                </c:pt>
                <c:pt idx="9">
                  <c:v>0.14202351831293147</c:v>
                </c:pt>
                <c:pt idx="10">
                  <c:v>7.7681900650959648</c:v>
                </c:pt>
                <c:pt idx="11">
                  <c:v>3.3784202577346489</c:v>
                </c:pt>
                <c:pt idx="12">
                  <c:v>2.4143203209529362</c:v>
                </c:pt>
                <c:pt idx="13">
                  <c:v>33.089047405842564</c:v>
                </c:pt>
                <c:pt idx="14">
                  <c:v>-0.89264837814373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015-49F2-946E-E7821907B2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9658880"/>
        <c:axId val="219664768"/>
      </c:lineChart>
      <c:catAx>
        <c:axId val="219658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664768"/>
        <c:crosses val="autoZero"/>
        <c:auto val="1"/>
        <c:lblAlgn val="ctr"/>
        <c:lblOffset val="0"/>
        <c:noMultiLvlLbl val="0"/>
      </c:catAx>
      <c:valAx>
        <c:axId val="219664768"/>
        <c:scaling>
          <c:orientation val="minMax"/>
          <c:max val="7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 b="0" i="0" u="none" strike="noStrike" baseline="0">
                    <a:solidFill>
                      <a:schemeClr val="tx1"/>
                    </a:solidFill>
                    <a:effectLst/>
                  </a:rPr>
                  <a:t>µg/g (d.w.)</a:t>
                </a:r>
                <a:endParaRPr lang="it-IT" sz="9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658880"/>
        <c:crosses val="autoZero"/>
        <c:crossBetween val="between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Al</a:t>
            </a:r>
          </a:p>
        </c:rich>
      </c:tx>
      <c:layout>
        <c:manualLayout>
          <c:xMode val="edge"/>
          <c:yMode val="edge"/>
          <c:x val="0.49770439521546034"/>
          <c:y val="3.50107428909150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A1F-40E2-A7B9-F2ED5640ABC6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A1F-40E2-A7B9-F2ED5640ABC6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A1F-40E2-A7B9-F2ED5640ABC6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4:$AW$4</c:f>
                <c:numCache>
                  <c:formatCode>General</c:formatCode>
                  <c:ptCount val="6"/>
                  <c:pt idx="0">
                    <c:v>117.84338918752725</c:v>
                  </c:pt>
                  <c:pt idx="1">
                    <c:v>23.640526969393012</c:v>
                  </c:pt>
                  <c:pt idx="2">
                    <c:v>289.84631092407312</c:v>
                  </c:pt>
                  <c:pt idx="3">
                    <c:v>23.217549768645021</c:v>
                  </c:pt>
                  <c:pt idx="4">
                    <c:v>14.355439628166135</c:v>
                  </c:pt>
                  <c:pt idx="5">
                    <c:v>44.6077328191587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4:$AP$4</c:f>
              <c:numCache>
                <c:formatCode>General</c:formatCode>
                <c:ptCount val="6"/>
                <c:pt idx="0">
                  <c:v>303.2603810755071</c:v>
                </c:pt>
                <c:pt idx="1">
                  <c:v>190.63644018625629</c:v>
                </c:pt>
                <c:pt idx="2">
                  <c:v>413.5411239144957</c:v>
                </c:pt>
                <c:pt idx="3">
                  <c:v>199.53958969385928</c:v>
                </c:pt>
                <c:pt idx="4">
                  <c:v>157.05100161055461</c:v>
                </c:pt>
                <c:pt idx="5">
                  <c:v>252.824871420377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A1F-40E2-A7B9-F2ED5640AB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8261760"/>
        <c:axId val="218263552"/>
      </c:barChart>
      <c:catAx>
        <c:axId val="218261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263552"/>
        <c:crosses val="autoZero"/>
        <c:auto val="1"/>
        <c:lblAlgn val="ctr"/>
        <c:lblOffset val="100"/>
        <c:noMultiLvlLbl val="0"/>
      </c:catAx>
      <c:valAx>
        <c:axId val="2182635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>
                    <a:solidFill>
                      <a:schemeClr val="tx1"/>
                    </a:solidFill>
                  </a:rPr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261760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 baseline="0">
                <a:solidFill>
                  <a:schemeClr val="tx1"/>
                </a:solidFill>
              </a:rPr>
              <a:t>CH_ T1</a:t>
            </a:r>
            <a:endParaRPr lang="it-IT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P$137:$P$151</c:f>
              <c:numCache>
                <c:formatCode>General</c:formatCode>
                <c:ptCount val="15"/>
                <c:pt idx="0">
                  <c:v>1.0229891285556338</c:v>
                </c:pt>
                <c:pt idx="1">
                  <c:v>2.2509832891827073</c:v>
                </c:pt>
                <c:pt idx="2">
                  <c:v>22.852416670078696</c:v>
                </c:pt>
                <c:pt idx="3">
                  <c:v>35.48980844604943</c:v>
                </c:pt>
                <c:pt idx="4">
                  <c:v>21.25107526691917</c:v>
                </c:pt>
                <c:pt idx="5">
                  <c:v>14.032858613715868</c:v>
                </c:pt>
                <c:pt idx="6">
                  <c:v>5.6166119785740607</c:v>
                </c:pt>
                <c:pt idx="7">
                  <c:v>7.8041109749649555</c:v>
                </c:pt>
                <c:pt idx="8">
                  <c:v>2.2195022347622713</c:v>
                </c:pt>
                <c:pt idx="9">
                  <c:v>1.4927353766161577</c:v>
                </c:pt>
                <c:pt idx="10">
                  <c:v>7.8480060237624834</c:v>
                </c:pt>
                <c:pt idx="11">
                  <c:v>6.5242358780058218</c:v>
                </c:pt>
                <c:pt idx="12">
                  <c:v>3.4904999231383695</c:v>
                </c:pt>
                <c:pt idx="13">
                  <c:v>36.932075386713677</c:v>
                </c:pt>
                <c:pt idx="14">
                  <c:v>4.01194722614252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682-4F50-87FE-0053252420FE}"/>
            </c:ext>
          </c:extLst>
        </c:ser>
        <c:ser>
          <c:idx val="1"/>
          <c:order val="1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Q$137:$Q$151</c:f>
              <c:numCache>
                <c:formatCode>General</c:formatCode>
                <c:ptCount val="15"/>
                <c:pt idx="0">
                  <c:v>1.0842525232291331</c:v>
                </c:pt>
                <c:pt idx="1">
                  <c:v>2.811274285772611</c:v>
                </c:pt>
                <c:pt idx="2">
                  <c:v>26.127715197273908</c:v>
                </c:pt>
                <c:pt idx="3">
                  <c:v>45.105899038840676</c:v>
                </c:pt>
                <c:pt idx="4">
                  <c:v>28.969968623867711</c:v>
                </c:pt>
                <c:pt idx="5">
                  <c:v>17.335779949609012</c:v>
                </c:pt>
                <c:pt idx="6">
                  <c:v>8.4789995296262859</c:v>
                </c:pt>
                <c:pt idx="7">
                  <c:v>10.926235011892615</c:v>
                </c:pt>
                <c:pt idx="8">
                  <c:v>2.7686686223395696</c:v>
                </c:pt>
                <c:pt idx="9">
                  <c:v>2.4760512516210649</c:v>
                </c:pt>
                <c:pt idx="10">
                  <c:v>14.538601585140466</c:v>
                </c:pt>
                <c:pt idx="11">
                  <c:v>13.147426098360718</c:v>
                </c:pt>
                <c:pt idx="12">
                  <c:v>5.0920839700361675</c:v>
                </c:pt>
                <c:pt idx="13">
                  <c:v>41.581750590528905</c:v>
                </c:pt>
                <c:pt idx="14">
                  <c:v>7.75176414166784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682-4F50-87FE-0053252420FE}"/>
            </c:ext>
          </c:extLst>
        </c:ser>
        <c:ser>
          <c:idx val="2"/>
          <c:order val="2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R$137:$R$151</c:f>
              <c:numCache>
                <c:formatCode>General</c:formatCode>
                <c:ptCount val="15"/>
                <c:pt idx="0">
                  <c:v>0.96172573388213467</c:v>
                </c:pt>
                <c:pt idx="1">
                  <c:v>1.6906922925928036</c:v>
                </c:pt>
                <c:pt idx="2">
                  <c:v>19.577118142883485</c:v>
                </c:pt>
                <c:pt idx="3">
                  <c:v>25.873717853258189</c:v>
                </c:pt>
                <c:pt idx="4">
                  <c:v>13.532181909970628</c:v>
                </c:pt>
                <c:pt idx="5">
                  <c:v>10.729937277822724</c:v>
                </c:pt>
                <c:pt idx="6">
                  <c:v>2.7542244275218346</c:v>
                </c:pt>
                <c:pt idx="7">
                  <c:v>4.681986938037296</c:v>
                </c:pt>
                <c:pt idx="8">
                  <c:v>1.670335847184973</c:v>
                </c:pt>
                <c:pt idx="9">
                  <c:v>0.50941950161125049</c:v>
                </c:pt>
                <c:pt idx="10">
                  <c:v>1.1574104623845001</c:v>
                </c:pt>
                <c:pt idx="11">
                  <c:v>-9.8954342349074409E-2</c:v>
                </c:pt>
                <c:pt idx="12">
                  <c:v>1.8889158762405711</c:v>
                </c:pt>
                <c:pt idx="13">
                  <c:v>32.282400182898449</c:v>
                </c:pt>
                <c:pt idx="14">
                  <c:v>0.272130310617197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682-4F50-87FE-0053252420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9753856"/>
        <c:axId val="219772032"/>
      </c:lineChart>
      <c:catAx>
        <c:axId val="2197538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772032"/>
        <c:crosses val="autoZero"/>
        <c:auto val="1"/>
        <c:lblAlgn val="ctr"/>
        <c:lblOffset val="0"/>
        <c:noMultiLvlLbl val="0"/>
      </c:catAx>
      <c:valAx>
        <c:axId val="219772032"/>
        <c:scaling>
          <c:orientation val="minMax"/>
          <c:max val="7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 b="0" i="0" u="none" strike="noStrike" baseline="0">
                    <a:solidFill>
                      <a:schemeClr val="tx1"/>
                    </a:solidFill>
                    <a:effectLst/>
                  </a:rPr>
                  <a:t>µg/g (d.w.)</a:t>
                </a:r>
                <a:endParaRPr lang="it-IT" sz="9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753856"/>
        <c:crosses val="autoZero"/>
        <c:crossBetween val="between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PM_</a:t>
            </a:r>
            <a:r>
              <a:rPr lang="it-IT" sz="1200" baseline="0">
                <a:solidFill>
                  <a:schemeClr val="tx1"/>
                </a:solidFill>
              </a:rPr>
              <a:t>T2</a:t>
            </a:r>
            <a:endParaRPr lang="it-IT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X$137:$X$151</c:f>
              <c:numCache>
                <c:formatCode>General</c:formatCode>
                <c:ptCount val="15"/>
                <c:pt idx="0">
                  <c:v>1.3403744587576794</c:v>
                </c:pt>
                <c:pt idx="1">
                  <c:v>1.4682816324783594</c:v>
                </c:pt>
                <c:pt idx="2">
                  <c:v>33.032126658060875</c:v>
                </c:pt>
                <c:pt idx="3">
                  <c:v>40.056592814008866</c:v>
                </c:pt>
                <c:pt idx="4">
                  <c:v>23.686796830269319</c:v>
                </c:pt>
                <c:pt idx="5">
                  <c:v>13.702140830063703</c:v>
                </c:pt>
                <c:pt idx="6">
                  <c:v>5.4590365750724255</c:v>
                </c:pt>
                <c:pt idx="7">
                  <c:v>10.194707105631364</c:v>
                </c:pt>
                <c:pt idx="8">
                  <c:v>4.694064644229571</c:v>
                </c:pt>
                <c:pt idx="9">
                  <c:v>2.4277900067364495</c:v>
                </c:pt>
                <c:pt idx="10">
                  <c:v>4.5673679119057651</c:v>
                </c:pt>
                <c:pt idx="11">
                  <c:v>9.6367916496188801</c:v>
                </c:pt>
                <c:pt idx="12">
                  <c:v>3.734645914347809</c:v>
                </c:pt>
                <c:pt idx="13">
                  <c:v>42.819115127897454</c:v>
                </c:pt>
                <c:pt idx="14">
                  <c:v>2.50586219216024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E0-4448-BDBA-698EBA5A8DA6}"/>
            </c:ext>
          </c:extLst>
        </c:ser>
        <c:ser>
          <c:idx val="1"/>
          <c:order val="1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Y$137:$Y$151</c:f>
              <c:numCache>
                <c:formatCode>General</c:formatCode>
                <c:ptCount val="15"/>
                <c:pt idx="0">
                  <c:v>2.5756280209701066</c:v>
                </c:pt>
                <c:pt idx="1">
                  <c:v>2.2011970407784265</c:v>
                </c:pt>
                <c:pt idx="2">
                  <c:v>40.709473069213971</c:v>
                </c:pt>
                <c:pt idx="3">
                  <c:v>50.511886052236711</c:v>
                </c:pt>
                <c:pt idx="4">
                  <c:v>24.878099257843257</c:v>
                </c:pt>
                <c:pt idx="5">
                  <c:v>18.835290937371422</c:v>
                </c:pt>
                <c:pt idx="6">
                  <c:v>6.9619007917999909</c:v>
                </c:pt>
                <c:pt idx="7">
                  <c:v>13.125336381514574</c:v>
                </c:pt>
                <c:pt idx="8">
                  <c:v>8.3571260515821653</c:v>
                </c:pt>
                <c:pt idx="9">
                  <c:v>3.2986693939833929</c:v>
                </c:pt>
                <c:pt idx="10">
                  <c:v>7.225633395568809</c:v>
                </c:pt>
                <c:pt idx="11">
                  <c:v>20.797013582783968</c:v>
                </c:pt>
                <c:pt idx="12">
                  <c:v>6.594792386276433</c:v>
                </c:pt>
                <c:pt idx="13">
                  <c:v>63.658867154867281</c:v>
                </c:pt>
                <c:pt idx="14">
                  <c:v>6.82882231767203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E0-4448-BDBA-698EBA5A8DA6}"/>
            </c:ext>
          </c:extLst>
        </c:ser>
        <c:ser>
          <c:idx val="2"/>
          <c:order val="2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Z$137:$Z$151</c:f>
              <c:numCache>
                <c:formatCode>General</c:formatCode>
                <c:ptCount val="15"/>
                <c:pt idx="0">
                  <c:v>0.10512089654525236</c:v>
                </c:pt>
                <c:pt idx="1">
                  <c:v>0.73536622417829234</c:v>
                </c:pt>
                <c:pt idx="2">
                  <c:v>25.354780246907779</c:v>
                </c:pt>
                <c:pt idx="3">
                  <c:v>29.60129957578102</c:v>
                </c:pt>
                <c:pt idx="4">
                  <c:v>22.495494402695382</c:v>
                </c:pt>
                <c:pt idx="5">
                  <c:v>8.5689907227559843</c:v>
                </c:pt>
                <c:pt idx="6">
                  <c:v>3.9561723583448605</c:v>
                </c:pt>
                <c:pt idx="7">
                  <c:v>7.264077829748155</c:v>
                </c:pt>
                <c:pt idx="8">
                  <c:v>1.0310032368769764</c:v>
                </c:pt>
                <c:pt idx="9">
                  <c:v>1.5569106194895062</c:v>
                </c:pt>
                <c:pt idx="10">
                  <c:v>1.9091024282427211</c:v>
                </c:pt>
                <c:pt idx="11">
                  <c:v>-1.5234302835462099</c:v>
                </c:pt>
                <c:pt idx="12">
                  <c:v>0.87449944241918454</c:v>
                </c:pt>
                <c:pt idx="13">
                  <c:v>21.979363100927628</c:v>
                </c:pt>
                <c:pt idx="14">
                  <c:v>-1.81709793335153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E0-4448-BDBA-698EBA5A8D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9222016"/>
        <c:axId val="219223552"/>
      </c:lineChart>
      <c:catAx>
        <c:axId val="219222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223552"/>
        <c:crosses val="autoZero"/>
        <c:auto val="1"/>
        <c:lblAlgn val="ctr"/>
        <c:lblOffset val="0"/>
        <c:noMultiLvlLbl val="0"/>
      </c:catAx>
      <c:valAx>
        <c:axId val="2192235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 b="0" i="0" u="none" strike="noStrike" baseline="0">
                    <a:solidFill>
                      <a:schemeClr val="tx1"/>
                    </a:solidFill>
                    <a:effectLst/>
                  </a:rPr>
                  <a:t>µg/g (d.w.)</a:t>
                </a:r>
                <a:endParaRPr lang="it-IT" sz="9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222016"/>
        <c:crosses val="autoZero"/>
        <c:crossBetween val="between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 baseline="0">
                <a:solidFill>
                  <a:schemeClr val="tx1"/>
                </a:solidFill>
              </a:rPr>
              <a:t>CH_T2</a:t>
            </a:r>
            <a:endParaRPr lang="it-IT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T$137:$T$151</c:f>
              <c:numCache>
                <c:formatCode>General</c:formatCode>
                <c:ptCount val="15"/>
                <c:pt idx="0">
                  <c:v>5.322801611621192</c:v>
                </c:pt>
                <c:pt idx="1">
                  <c:v>5.026838351769122</c:v>
                </c:pt>
                <c:pt idx="2">
                  <c:v>35.012376643233274</c:v>
                </c:pt>
                <c:pt idx="3">
                  <c:v>41.669539639857312</c:v>
                </c:pt>
                <c:pt idx="4">
                  <c:v>23.424259516895688</c:v>
                </c:pt>
                <c:pt idx="5">
                  <c:v>13.306137397108253</c:v>
                </c:pt>
                <c:pt idx="6">
                  <c:v>8.5666722951073293</c:v>
                </c:pt>
                <c:pt idx="7">
                  <c:v>7.2204555293999535</c:v>
                </c:pt>
                <c:pt idx="8">
                  <c:v>2.9755626824786439</c:v>
                </c:pt>
                <c:pt idx="9">
                  <c:v>0.9956129074934349</c:v>
                </c:pt>
                <c:pt idx="10">
                  <c:v>3.8217301035628837</c:v>
                </c:pt>
                <c:pt idx="11">
                  <c:v>23.030665689460189</c:v>
                </c:pt>
                <c:pt idx="12">
                  <c:v>3.9942380354029283</c:v>
                </c:pt>
                <c:pt idx="13">
                  <c:v>49.138444733400654</c:v>
                </c:pt>
                <c:pt idx="14">
                  <c:v>1.40163405540087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02-4FF4-BA46-E8A85EC4DE9E}"/>
            </c:ext>
          </c:extLst>
        </c:ser>
        <c:ser>
          <c:idx val="1"/>
          <c:order val="1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U$137:$U$151</c:f>
              <c:numCache>
                <c:formatCode>General</c:formatCode>
                <c:ptCount val="15"/>
                <c:pt idx="0">
                  <c:v>9.4436007557230006</c:v>
                </c:pt>
                <c:pt idx="1">
                  <c:v>8.7793360327594705</c:v>
                </c:pt>
                <c:pt idx="2">
                  <c:v>58.688682300027352</c:v>
                </c:pt>
                <c:pt idx="3">
                  <c:v>50.249617337302936</c:v>
                </c:pt>
                <c:pt idx="4">
                  <c:v>25.828425995737064</c:v>
                </c:pt>
                <c:pt idx="5">
                  <c:v>16.676890341031886</c:v>
                </c:pt>
                <c:pt idx="6">
                  <c:v>11.272105460489184</c:v>
                </c:pt>
                <c:pt idx="7">
                  <c:v>10.140906067806116</c:v>
                </c:pt>
                <c:pt idx="8">
                  <c:v>4.4363694555623105</c:v>
                </c:pt>
                <c:pt idx="9">
                  <c:v>1.9787056441024724</c:v>
                </c:pt>
                <c:pt idx="10">
                  <c:v>6.4821214331376016</c:v>
                </c:pt>
                <c:pt idx="11">
                  <c:v>24.087697113859008</c:v>
                </c:pt>
                <c:pt idx="12">
                  <c:v>7.0160618648194069</c:v>
                </c:pt>
                <c:pt idx="13">
                  <c:v>61.520189233411813</c:v>
                </c:pt>
                <c:pt idx="14">
                  <c:v>3.81201494489830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902-4FF4-BA46-E8A85EC4DE9E}"/>
            </c:ext>
          </c:extLst>
        </c:ser>
        <c:ser>
          <c:idx val="2"/>
          <c:order val="2"/>
          <c:spPr>
            <a:ln w="12700" cap="rnd">
              <a:solidFill>
                <a:schemeClr val="bg1">
                  <a:lumMod val="6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HYDs!$A$137:$A$151</c:f>
              <c:strCache>
                <c:ptCount val="15"/>
                <c:pt idx="0">
                  <c:v>&gt; C10 - C12</c:v>
                </c:pt>
                <c:pt idx="1">
                  <c:v>&gt; C12 - C14</c:v>
                </c:pt>
                <c:pt idx="2">
                  <c:v>&gt; C14 - C16</c:v>
                </c:pt>
                <c:pt idx="3">
                  <c:v>&gt; C16 - C18</c:v>
                </c:pt>
                <c:pt idx="4">
                  <c:v>&gt; C18 - C20</c:v>
                </c:pt>
                <c:pt idx="5">
                  <c:v>&gt; C20 - C22</c:v>
                </c:pt>
                <c:pt idx="6">
                  <c:v>&gt; C22 - C24</c:v>
                </c:pt>
                <c:pt idx="7">
                  <c:v>&gt; C24 - C26</c:v>
                </c:pt>
                <c:pt idx="8">
                  <c:v>&gt; C26 - C28</c:v>
                </c:pt>
                <c:pt idx="9">
                  <c:v>&gt; C28 - C30</c:v>
                </c:pt>
                <c:pt idx="10">
                  <c:v>&gt; C30 - C32</c:v>
                </c:pt>
                <c:pt idx="11">
                  <c:v>&gt; C32 - C34</c:v>
                </c:pt>
                <c:pt idx="12">
                  <c:v>&gt; C34 - C36</c:v>
                </c:pt>
                <c:pt idx="13">
                  <c:v>&gt; C36 - C38</c:v>
                </c:pt>
                <c:pt idx="14">
                  <c:v>&gt; C38 - C40</c:v>
                </c:pt>
              </c:strCache>
            </c:strRef>
          </c:cat>
          <c:val>
            <c:numRef>
              <c:f>HYDs!$V$137:$V$151</c:f>
              <c:numCache>
                <c:formatCode>General</c:formatCode>
                <c:ptCount val="15"/>
                <c:pt idx="0">
                  <c:v>1.2020024675193826</c:v>
                </c:pt>
                <c:pt idx="1">
                  <c:v>1.2743406707787743</c:v>
                </c:pt>
                <c:pt idx="2">
                  <c:v>11.336070986439193</c:v>
                </c:pt>
                <c:pt idx="3">
                  <c:v>33.089461942411688</c:v>
                </c:pt>
                <c:pt idx="4">
                  <c:v>21.020093038054313</c:v>
                </c:pt>
                <c:pt idx="5">
                  <c:v>9.9353844531846196</c:v>
                </c:pt>
                <c:pt idx="6">
                  <c:v>5.8612391297254742</c:v>
                </c:pt>
                <c:pt idx="7">
                  <c:v>4.3000049909937914</c:v>
                </c:pt>
                <c:pt idx="8">
                  <c:v>1.5147559093949772</c:v>
                </c:pt>
                <c:pt idx="9">
                  <c:v>1.2520170884397275E-2</c:v>
                </c:pt>
                <c:pt idx="10">
                  <c:v>1.1613387739881653</c:v>
                </c:pt>
                <c:pt idx="11">
                  <c:v>21.973634265061371</c:v>
                </c:pt>
                <c:pt idx="12">
                  <c:v>0.97241420598644979</c:v>
                </c:pt>
                <c:pt idx="13">
                  <c:v>36.756700233389495</c:v>
                </c:pt>
                <c:pt idx="14">
                  <c:v>-1.00874683409656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902-4FF4-BA46-E8A85EC4DE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9267840"/>
        <c:axId val="219269376"/>
      </c:lineChart>
      <c:catAx>
        <c:axId val="2192678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269376"/>
        <c:crosses val="autoZero"/>
        <c:auto val="1"/>
        <c:lblAlgn val="ctr"/>
        <c:lblOffset val="0"/>
        <c:noMultiLvlLbl val="0"/>
      </c:catAx>
      <c:valAx>
        <c:axId val="21926937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 b="0" i="0" u="none" strike="noStrike" baseline="0">
                    <a:solidFill>
                      <a:schemeClr val="tx1"/>
                    </a:solidFill>
                    <a:effectLst/>
                  </a:rPr>
                  <a:t>µg/g (d.w.)</a:t>
                </a:r>
                <a:endParaRPr lang="it-IT" sz="9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267840"/>
        <c:crosses val="autoZero"/>
        <c:crossBetween val="between"/>
      </c:valAx>
      <c:spPr>
        <a:noFill/>
        <a:ln>
          <a:solidFill>
            <a:schemeClr val="bg1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A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33C-417D-806C-72129BCF5BAC}"/>
              </c:ext>
            </c:extLst>
          </c:dPt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33C-417D-806C-72129BCF5BAC}"/>
              </c:ext>
            </c:extLst>
          </c:dPt>
          <c:dPt>
            <c:idx val="2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33C-417D-806C-72129BCF5BAC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33C-417D-806C-72129BCF5BAC}"/>
              </c:ext>
            </c:extLst>
          </c:dPt>
          <c:dPt>
            <c:idx val="4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33C-417D-806C-72129BCF5BAC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33C-417D-806C-72129BCF5BAC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5:$AW$5</c:f>
                <c:numCache>
                  <c:formatCode>General</c:formatCode>
                  <c:ptCount val="6"/>
                  <c:pt idx="0">
                    <c:v>2.830988481135456</c:v>
                  </c:pt>
                  <c:pt idx="1">
                    <c:v>1.3546470838638303</c:v>
                  </c:pt>
                  <c:pt idx="2">
                    <c:v>1.0391270196830609</c:v>
                  </c:pt>
                  <c:pt idx="3">
                    <c:v>1.2778372973457739</c:v>
                  </c:pt>
                  <c:pt idx="4">
                    <c:v>2.0358612962133948</c:v>
                  </c:pt>
                  <c:pt idx="5">
                    <c:v>0.9941298667615484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5:$AP$5</c:f>
              <c:numCache>
                <c:formatCode>General</c:formatCode>
                <c:ptCount val="6"/>
                <c:pt idx="0">
                  <c:v>24.149850493503745</c:v>
                </c:pt>
                <c:pt idx="1">
                  <c:v>24.058201912162477</c:v>
                </c:pt>
                <c:pt idx="2">
                  <c:v>21.044457581830326</c:v>
                </c:pt>
                <c:pt idx="3">
                  <c:v>22.299657141008083</c:v>
                </c:pt>
                <c:pt idx="4">
                  <c:v>23.519424232091428</c:v>
                </c:pt>
                <c:pt idx="5">
                  <c:v>22.8094659100607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33C-417D-806C-72129BCF5B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8445312"/>
        <c:axId val="218446848"/>
      </c:barChart>
      <c:catAx>
        <c:axId val="218445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446848"/>
        <c:crosses val="autoZero"/>
        <c:auto val="1"/>
        <c:lblAlgn val="ctr"/>
        <c:lblOffset val="100"/>
        <c:noMultiLvlLbl val="0"/>
      </c:catAx>
      <c:valAx>
        <c:axId val="2184468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>
                    <a:solidFill>
                      <a:schemeClr val="tx1"/>
                    </a:solidFill>
                  </a:rPr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445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Cr</a:t>
            </a:r>
          </a:p>
        </c:rich>
      </c:tx>
      <c:layout>
        <c:manualLayout>
          <c:xMode val="edge"/>
          <c:yMode val="edge"/>
          <c:x val="0.47692339383868521"/>
          <c:y val="4.233333333333333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60000"/>
                <a:lumOff val="40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1CC-4445-8695-752FD2909A79}"/>
              </c:ext>
            </c:extLst>
          </c:dPt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1CC-4445-8695-752FD2909A79}"/>
              </c:ext>
            </c:extLst>
          </c:dPt>
          <c:dPt>
            <c:idx val="2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1CC-4445-8695-752FD2909A79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1CC-4445-8695-752FD2909A79}"/>
              </c:ext>
            </c:extLst>
          </c:dPt>
          <c:dPt>
            <c:idx val="4"/>
            <c:invertIfNegative val="0"/>
            <c:bubble3D val="0"/>
            <c:spPr>
              <a:solidFill>
                <a:schemeClr val="tx2">
                  <a:lumMod val="75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1CC-4445-8695-752FD2909A79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1CC-4445-8695-752FD2909A79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7:$AW$7</c:f>
                <c:numCache>
                  <c:formatCode>General</c:formatCode>
                  <c:ptCount val="6"/>
                  <c:pt idx="0">
                    <c:v>0.5560409304874766</c:v>
                  </c:pt>
                  <c:pt idx="1">
                    <c:v>0.37382453236201607</c:v>
                  </c:pt>
                  <c:pt idx="2">
                    <c:v>0.88827794873496169</c:v>
                  </c:pt>
                  <c:pt idx="3">
                    <c:v>0.49856119571254892</c:v>
                  </c:pt>
                  <c:pt idx="4">
                    <c:v>0.46184693092069712</c:v>
                  </c:pt>
                  <c:pt idx="5">
                    <c:v>0.9493999917128004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7:$AP$7</c:f>
              <c:numCache>
                <c:formatCode>General</c:formatCode>
                <c:ptCount val="6"/>
                <c:pt idx="0">
                  <c:v>2.0977213017460694</c:v>
                </c:pt>
                <c:pt idx="1">
                  <c:v>2.2541825776504898</c:v>
                </c:pt>
                <c:pt idx="2">
                  <c:v>2.2022128701848143</c:v>
                </c:pt>
                <c:pt idx="3">
                  <c:v>1.8826716876467584</c:v>
                </c:pt>
                <c:pt idx="4">
                  <c:v>1.6536170997578807</c:v>
                </c:pt>
                <c:pt idx="5">
                  <c:v>3.58827073698190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1CC-4445-8695-752FD2909A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8666496"/>
        <c:axId val="218668032"/>
      </c:barChart>
      <c:catAx>
        <c:axId val="218666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668032"/>
        <c:crosses val="autoZero"/>
        <c:auto val="1"/>
        <c:lblAlgn val="ctr"/>
        <c:lblOffset val="100"/>
        <c:noMultiLvlLbl val="0"/>
      </c:catAx>
      <c:valAx>
        <c:axId val="218668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>
                    <a:solidFill>
                      <a:schemeClr val="tx1"/>
                    </a:solidFill>
                  </a:rPr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666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Fe</a:t>
            </a:r>
          </a:p>
        </c:rich>
      </c:tx>
      <c:layout>
        <c:manualLayout>
          <c:xMode val="edge"/>
          <c:yMode val="edge"/>
          <c:x val="0.4840631855775932"/>
          <c:y val="4.233333333333333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057-421A-963A-9CEBA2F0F816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057-421A-963A-9CEBA2F0F816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057-421A-963A-9CEBA2F0F816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9:$AW$9</c:f>
                <c:numCache>
                  <c:formatCode>General</c:formatCode>
                  <c:ptCount val="6"/>
                  <c:pt idx="0">
                    <c:v>358.21549956871871</c:v>
                  </c:pt>
                  <c:pt idx="1">
                    <c:v>88.55647741202911</c:v>
                  </c:pt>
                  <c:pt idx="2">
                    <c:v>607.16275300782377</c:v>
                  </c:pt>
                  <c:pt idx="3">
                    <c:v>72.998473913258152</c:v>
                  </c:pt>
                  <c:pt idx="4">
                    <c:v>57.932286081179022</c:v>
                  </c:pt>
                  <c:pt idx="5">
                    <c:v>308.249158230237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9:$AP$9</c:f>
              <c:numCache>
                <c:formatCode>General</c:formatCode>
                <c:ptCount val="6"/>
                <c:pt idx="0">
                  <c:v>1450.6043659029065</c:v>
                </c:pt>
                <c:pt idx="1">
                  <c:v>715.60583848662543</c:v>
                </c:pt>
                <c:pt idx="2">
                  <c:v>1116.5624248496995</c:v>
                </c:pt>
                <c:pt idx="3">
                  <c:v>588.75587504677742</c:v>
                </c:pt>
                <c:pt idx="4">
                  <c:v>693.09713295546419</c:v>
                </c:pt>
                <c:pt idx="5">
                  <c:v>905.452297732535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057-421A-963A-9CEBA2F0F8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8876928"/>
        <c:axId val="218882816"/>
      </c:barChart>
      <c:catAx>
        <c:axId val="218876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882816"/>
        <c:crosses val="autoZero"/>
        <c:auto val="1"/>
        <c:lblAlgn val="ctr"/>
        <c:lblOffset val="100"/>
        <c:noMultiLvlLbl val="0"/>
      </c:catAx>
      <c:valAx>
        <c:axId val="2188828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 dirty="0">
                    <a:solidFill>
                      <a:schemeClr val="tx1"/>
                    </a:solidFill>
                  </a:rPr>
                  <a:t>µg/g (</a:t>
                </a:r>
                <a:r>
                  <a:rPr lang="it-IT" sz="900" dirty="0" err="1">
                    <a:solidFill>
                      <a:schemeClr val="tx1"/>
                    </a:solidFill>
                  </a:rPr>
                  <a:t>d.w.</a:t>
                </a:r>
                <a:r>
                  <a:rPr lang="it-IT" sz="900" dirty="0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876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Cu</a:t>
            </a:r>
          </a:p>
        </c:rich>
      </c:tx>
      <c:layout>
        <c:manualLayout>
          <c:xMode val="edge"/>
          <c:yMode val="edge"/>
          <c:x val="0.46794150151869868"/>
          <c:y val="4.233333333333333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F32-453B-944D-78CA1F00AD38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F32-453B-944D-78CA1F00AD38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F32-453B-944D-78CA1F00AD38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8:$AW$8</c:f>
                <c:numCache>
                  <c:formatCode>General</c:formatCode>
                  <c:ptCount val="6"/>
                  <c:pt idx="0">
                    <c:v>4.1013532977753382</c:v>
                  </c:pt>
                  <c:pt idx="1">
                    <c:v>0.62451712840540996</c:v>
                  </c:pt>
                  <c:pt idx="2">
                    <c:v>2.5724244524904765</c:v>
                  </c:pt>
                  <c:pt idx="3">
                    <c:v>1.3246943310897779</c:v>
                  </c:pt>
                  <c:pt idx="4">
                    <c:v>0.39187540532060322</c:v>
                  </c:pt>
                  <c:pt idx="5">
                    <c:v>1.080923666370011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8:$AP$8</c:f>
              <c:numCache>
                <c:formatCode>General</c:formatCode>
                <c:ptCount val="6"/>
                <c:pt idx="0">
                  <c:v>11.808317389033887</c:v>
                </c:pt>
                <c:pt idx="1">
                  <c:v>7.9082057343541239</c:v>
                </c:pt>
                <c:pt idx="2">
                  <c:v>9.9034485637942549</c:v>
                </c:pt>
                <c:pt idx="3">
                  <c:v>7.5774646804377639</c:v>
                </c:pt>
                <c:pt idx="4">
                  <c:v>7.3355186264607051</c:v>
                </c:pt>
                <c:pt idx="5">
                  <c:v>6.4753370120191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F32-453B-944D-78CA1F00AD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8835200"/>
        <c:axId val="218845184"/>
      </c:barChart>
      <c:catAx>
        <c:axId val="218835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845184"/>
        <c:crosses val="autoZero"/>
        <c:auto val="1"/>
        <c:lblAlgn val="ctr"/>
        <c:lblOffset val="100"/>
        <c:noMultiLvlLbl val="0"/>
      </c:catAx>
      <c:valAx>
        <c:axId val="218845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>
                    <a:solidFill>
                      <a:schemeClr val="tx1"/>
                    </a:solidFill>
                  </a:rPr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8835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Hg</a:t>
            </a:r>
          </a:p>
        </c:rich>
      </c:tx>
      <c:layout>
        <c:manualLayout>
          <c:xMode val="edge"/>
          <c:yMode val="edge"/>
          <c:x val="0.48010654065261299"/>
          <c:y val="4.233333333333333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A99-43AD-BB29-6E3E7F143957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A99-43AD-BB29-6E3E7F143957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A99-43AD-BB29-6E3E7F143957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10:$AW$10</c:f>
                <c:numCache>
                  <c:formatCode>General</c:formatCode>
                  <c:ptCount val="6"/>
                  <c:pt idx="0">
                    <c:v>4.3622084166222715E-2</c:v>
                  </c:pt>
                  <c:pt idx="1">
                    <c:v>3.5153284742373031E-2</c:v>
                  </c:pt>
                  <c:pt idx="2">
                    <c:v>2.1569263921066072E-2</c:v>
                  </c:pt>
                  <c:pt idx="3">
                    <c:v>5.9964289660061905E-2</c:v>
                  </c:pt>
                  <c:pt idx="4">
                    <c:v>2.3000245696063813E-2</c:v>
                  </c:pt>
                  <c:pt idx="5">
                    <c:v>7.430903521263731E-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10:$AP$10</c:f>
              <c:numCache>
                <c:formatCode>General</c:formatCode>
                <c:ptCount val="6"/>
                <c:pt idx="0">
                  <c:v>0.20866192630898514</c:v>
                </c:pt>
                <c:pt idx="1">
                  <c:v>0.13834178326573388</c:v>
                </c:pt>
                <c:pt idx="2">
                  <c:v>0.16218769761745719</c:v>
                </c:pt>
                <c:pt idx="3">
                  <c:v>0.10568378172941358</c:v>
                </c:pt>
                <c:pt idx="4">
                  <c:v>0.10604075925532759</c:v>
                </c:pt>
                <c:pt idx="5">
                  <c:v>9.605273671367524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A99-43AD-BB29-6E3E7F1439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058176"/>
        <c:axId val="219059712"/>
      </c:barChart>
      <c:catAx>
        <c:axId val="219058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059712"/>
        <c:crosses val="autoZero"/>
        <c:auto val="1"/>
        <c:lblAlgn val="ctr"/>
        <c:lblOffset val="100"/>
        <c:noMultiLvlLbl val="0"/>
      </c:catAx>
      <c:valAx>
        <c:axId val="219059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 dirty="0">
                    <a:solidFill>
                      <a:schemeClr val="tx1"/>
                    </a:solidFill>
                  </a:rPr>
                  <a:t>µg/g (</a:t>
                </a:r>
                <a:r>
                  <a:rPr lang="it-IT" sz="900" dirty="0" err="1">
                    <a:solidFill>
                      <a:schemeClr val="tx1"/>
                    </a:solidFill>
                  </a:rPr>
                  <a:t>d.w.</a:t>
                </a:r>
                <a:r>
                  <a:rPr lang="it-IT" sz="900" dirty="0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058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>
                <a:solidFill>
                  <a:schemeClr val="tx1"/>
                </a:solidFill>
              </a:rPr>
              <a:t>M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937-486E-B309-F6373C70414B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937-486E-B309-F6373C70414B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937-486E-B309-F6373C70414B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11:$AW$11</c:f>
                <c:numCache>
                  <c:formatCode>General</c:formatCode>
                  <c:ptCount val="6"/>
                  <c:pt idx="0">
                    <c:v>3.5145580727671883</c:v>
                  </c:pt>
                  <c:pt idx="1">
                    <c:v>2.4435738328994625</c:v>
                  </c:pt>
                  <c:pt idx="2">
                    <c:v>9.735535461703325</c:v>
                  </c:pt>
                  <c:pt idx="3">
                    <c:v>1.1150860885964329</c:v>
                  </c:pt>
                  <c:pt idx="4">
                    <c:v>0.96692542551956584</c:v>
                  </c:pt>
                  <c:pt idx="5">
                    <c:v>5.544634128644881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11:$AP$11</c:f>
              <c:numCache>
                <c:formatCode>General</c:formatCode>
                <c:ptCount val="6"/>
                <c:pt idx="0">
                  <c:v>16.110029166862429</c:v>
                </c:pt>
                <c:pt idx="1">
                  <c:v>16.288542802768688</c:v>
                </c:pt>
                <c:pt idx="2">
                  <c:v>20.120386328211978</c:v>
                </c:pt>
                <c:pt idx="3">
                  <c:v>14.051363475555739</c:v>
                </c:pt>
                <c:pt idx="4">
                  <c:v>15.351201696765381</c:v>
                </c:pt>
                <c:pt idx="5">
                  <c:v>27.6228272460922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937-486E-B309-F6373C7041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083520"/>
        <c:axId val="219085056"/>
      </c:barChart>
      <c:catAx>
        <c:axId val="219083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085056"/>
        <c:crosses val="autoZero"/>
        <c:auto val="1"/>
        <c:lblAlgn val="ctr"/>
        <c:lblOffset val="100"/>
        <c:noMultiLvlLbl val="0"/>
      </c:catAx>
      <c:valAx>
        <c:axId val="219085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>
                    <a:solidFill>
                      <a:schemeClr val="tx1"/>
                    </a:solidFill>
                  </a:rPr>
                  <a:t>µg/g (d.w.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083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it-IT" sz="1200"/>
              <a:t>Pb</a:t>
            </a:r>
          </a:p>
        </c:rich>
      </c:tx>
      <c:layout>
        <c:manualLayout>
          <c:xMode val="edge"/>
          <c:yMode val="edge"/>
          <c:x val="0.46837734190730906"/>
          <c:y val="4.233333333333333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2">
                <a:lumMod val="75000"/>
              </a:schemeClr>
            </a:solidFill>
            <a:ln>
              <a:solidFill>
                <a:schemeClr val="tx2">
                  <a:lumMod val="50000"/>
                </a:schemeClr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F3E-4D08-A46E-B010B3D69128}"/>
              </c:ext>
            </c:extLst>
          </c:dPt>
          <c:dPt>
            <c:idx val="3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F3E-4D08-A46E-B010B3D69128}"/>
              </c:ext>
            </c:extLst>
          </c:dPt>
          <c:dPt>
            <c:idx val="5"/>
            <c:invertIfNegative val="0"/>
            <c:bubble3D val="0"/>
            <c:spPr>
              <a:solidFill>
                <a:schemeClr val="tx2">
                  <a:lumMod val="40000"/>
                  <a:lumOff val="60000"/>
                </a:schemeClr>
              </a:solidFill>
              <a:ln>
                <a:solidFill>
                  <a:schemeClr val="tx2">
                    <a:lumMod val="50000"/>
                  </a:scheme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F3E-4D08-A46E-B010B3D69128}"/>
              </c:ext>
            </c:extLst>
          </c:dPt>
          <c:errBars>
            <c:errBarType val="plus"/>
            <c:errValType val="cust"/>
            <c:noEndCap val="0"/>
            <c:plus>
              <c:numRef>
                <c:f>'Results paper piccoli'!$AR$13:$AW$13</c:f>
                <c:numCache>
                  <c:formatCode>General</c:formatCode>
                  <c:ptCount val="6"/>
                  <c:pt idx="0">
                    <c:v>0.34450858345592272</c:v>
                  </c:pt>
                  <c:pt idx="1">
                    <c:v>3.5264816826503592E-2</c:v>
                  </c:pt>
                  <c:pt idx="2">
                    <c:v>0.9942990088433139</c:v>
                  </c:pt>
                  <c:pt idx="3">
                    <c:v>8.4480384366975372E-2</c:v>
                  </c:pt>
                  <c:pt idx="4">
                    <c:v>9.614075151651591E-2</c:v>
                  </c:pt>
                  <c:pt idx="5">
                    <c:v>5.6978706219401723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Results paper piccoli'!$AK$2:$AP$3</c:f>
              <c:multiLvlStrCache>
                <c:ptCount val="6"/>
                <c:lvl>
                  <c:pt idx="0">
                    <c:v>PM</c:v>
                  </c:pt>
                  <c:pt idx="1">
                    <c:v>CH</c:v>
                  </c:pt>
                  <c:pt idx="2">
                    <c:v>PM</c:v>
                  </c:pt>
                  <c:pt idx="3">
                    <c:v>CH</c:v>
                  </c:pt>
                  <c:pt idx="4">
                    <c:v>PM</c:v>
                  </c:pt>
                  <c:pt idx="5">
                    <c:v>CH </c:v>
                  </c:pt>
                </c:lvl>
                <c:lvl>
                  <c:pt idx="0">
                    <c:v>T0</c:v>
                  </c:pt>
                  <c:pt idx="2">
                    <c:v>T1</c:v>
                  </c:pt>
                  <c:pt idx="4">
                    <c:v>T2</c:v>
                  </c:pt>
                </c:lvl>
              </c:multiLvlStrCache>
            </c:multiLvlStrRef>
          </c:cat>
          <c:val>
            <c:numRef>
              <c:f>'Results paper piccoli'!$AK$13:$AP$13</c:f>
              <c:numCache>
                <c:formatCode>General</c:formatCode>
                <c:ptCount val="6"/>
                <c:pt idx="0">
                  <c:v>2.0787248232626383</c:v>
                </c:pt>
                <c:pt idx="1">
                  <c:v>0.94876344322578754</c:v>
                </c:pt>
                <c:pt idx="2">
                  <c:v>1.9742410376308175</c:v>
                </c:pt>
                <c:pt idx="3">
                  <c:v>0.84886158385814403</c:v>
                </c:pt>
                <c:pt idx="4">
                  <c:v>1.6324289779733603</c:v>
                </c:pt>
                <c:pt idx="5">
                  <c:v>1.10547671644829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F3E-4D08-A46E-B010B3D691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219196032"/>
        <c:axId val="219206016"/>
      </c:barChart>
      <c:catAx>
        <c:axId val="219196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206016"/>
        <c:crosses val="autoZero"/>
        <c:auto val="1"/>
        <c:lblAlgn val="ctr"/>
        <c:lblOffset val="100"/>
        <c:noMultiLvlLbl val="0"/>
      </c:catAx>
      <c:valAx>
        <c:axId val="219206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900" dirty="0"/>
                  <a:t>µg/g (</a:t>
                </a:r>
                <a:r>
                  <a:rPr lang="it-IT" sz="900" dirty="0" err="1"/>
                  <a:t>d.w.</a:t>
                </a:r>
                <a:r>
                  <a:rPr lang="it-IT" sz="900" dirty="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9196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5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Milan</dc:creator>
  <cp:keywords/>
  <dc:description/>
  <cp:lastModifiedBy>MEZZELANI MARICA</cp:lastModifiedBy>
  <cp:revision>83</cp:revision>
  <dcterms:created xsi:type="dcterms:W3CDTF">2021-07-01T10:41:00Z</dcterms:created>
  <dcterms:modified xsi:type="dcterms:W3CDTF">2021-07-15T16:51:00Z</dcterms:modified>
</cp:coreProperties>
</file>